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9C8" w:rsidRDefault="001D5EE2" w:rsidP="00235736">
      <w:pPr>
        <w:spacing w:after="0" w:line="432" w:lineRule="auto"/>
        <w:jc w:val="center"/>
        <w:textAlignment w:val="baseline"/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</w:pPr>
      <w:r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>Disinfection workers Exposure Survey</w:t>
      </w:r>
    </w:p>
    <w:p w:rsidR="006969C8" w:rsidRDefault="006969C8">
      <w:pPr>
        <w:spacing w:after="0" w:line="432" w:lineRule="auto"/>
        <w:textAlignment w:val="baseline"/>
        <w:rPr>
          <w:rFonts w:ascii="Times New Roman" w:eastAsia="HY헤드라인M" w:hAnsi="Times New Roman" w:cs="Times New Roman"/>
          <w:b/>
          <w:bCs/>
          <w:color w:val="000000"/>
          <w:kern w:val="0"/>
          <w:sz w:val="26"/>
          <w:szCs w:val="26"/>
        </w:rPr>
      </w:pPr>
    </w:p>
    <w:tbl>
      <w:tblPr>
        <w:tblStyle w:val="a7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2967"/>
        <w:gridCol w:w="1570"/>
        <w:gridCol w:w="3209"/>
      </w:tblGrid>
      <w:tr w:rsidR="009E25F9" w:rsidTr="003165A7">
        <w:tc>
          <w:tcPr>
            <w:tcW w:w="1270" w:type="dxa"/>
            <w:vAlign w:val="center"/>
          </w:tcPr>
          <w:p w:rsidR="009E25F9" w:rsidRPr="00235736" w:rsidRDefault="009E25F9" w:rsidP="00235736">
            <w:pPr>
              <w:spacing w:line="432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5736">
              <w:rPr>
                <w:rFonts w:ascii="Times New Roman" w:eastAsia="HY헤드라인M" w:hAnsi="Times New Roman" w:cs="Times New Roman" w:hint="eastAsia"/>
                <w:b/>
                <w:bCs/>
                <w:color w:val="000000"/>
                <w:kern w:val="0"/>
                <w:sz w:val="22"/>
              </w:rPr>
              <w:t>Date</w:t>
            </w:r>
          </w:p>
        </w:tc>
        <w:tc>
          <w:tcPr>
            <w:tcW w:w="2967" w:type="dxa"/>
            <w:vAlign w:val="center"/>
          </w:tcPr>
          <w:p w:rsidR="003165A7" w:rsidRDefault="003165A7" w:rsidP="003165A7">
            <w:pPr>
              <w:spacing w:line="432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/>
                <w:sz w:val="22"/>
              </w:rPr>
            </w:pPr>
            <w:r>
              <w:rPr>
                <w:rFonts w:ascii="Times New Roman" w:eastAsia="한컴바탕" w:hAnsi="Times New Roman" w:cs="Times New Roman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269240</wp:posOffset>
                      </wp:positionV>
                      <wp:extent cx="1547446" cy="0"/>
                      <wp:effectExtent l="0" t="0" r="34290" b="19050"/>
                      <wp:wrapNone/>
                      <wp:docPr id="1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4744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14458B67" id="직선 연결선 1" o:spid="_x0000_s1026" style="position:absolute;left:0;text-align:lef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.95pt,21.2pt" to="129.8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" strokecolor="black [3213]"/>
                  </w:pict>
                </mc:Fallback>
              </mc:AlternateContent>
            </w:r>
          </w:p>
          <w:p w:rsidR="009E25F9" w:rsidRPr="009E25F9" w:rsidRDefault="009E25F9" w:rsidP="003165A7">
            <w:pPr>
              <w:spacing w:line="432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(</w:t>
            </w:r>
            <w:proofErr w:type="spellStart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dd</w:t>
            </w:r>
            <w:proofErr w:type="spellEnd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/mm/</w:t>
            </w:r>
            <w:proofErr w:type="spellStart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yy</w:t>
            </w:r>
            <w:proofErr w:type="spellEnd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70" w:type="dxa"/>
            <w:vAlign w:val="center"/>
          </w:tcPr>
          <w:p w:rsidR="009E25F9" w:rsidRDefault="00CC6656" w:rsidP="003165A7">
            <w:pPr>
              <w:spacing w:line="360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  <w:t>Field</w:t>
            </w:r>
          </w:p>
          <w:p w:rsidR="00CC6656" w:rsidRPr="00235736" w:rsidRDefault="00CC6656" w:rsidP="003165A7">
            <w:pPr>
              <w:spacing w:line="360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  <w:t>investigator</w:t>
            </w:r>
          </w:p>
        </w:tc>
        <w:tc>
          <w:tcPr>
            <w:tcW w:w="3209" w:type="dxa"/>
            <w:vAlign w:val="center"/>
          </w:tcPr>
          <w:p w:rsidR="009E25F9" w:rsidRPr="009E25F9" w:rsidRDefault="009E25F9" w:rsidP="009E25F9">
            <w:pPr>
              <w:spacing w:line="432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E25F9" w:rsidTr="003165A7">
        <w:tc>
          <w:tcPr>
            <w:tcW w:w="1270" w:type="dxa"/>
            <w:vAlign w:val="center"/>
          </w:tcPr>
          <w:p w:rsidR="009E25F9" w:rsidRPr="00235736" w:rsidRDefault="00CC6656" w:rsidP="003165A7">
            <w:pPr>
              <w:spacing w:line="360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  <w:t>Name of respondent</w:t>
            </w:r>
          </w:p>
        </w:tc>
        <w:tc>
          <w:tcPr>
            <w:tcW w:w="2967" w:type="dxa"/>
            <w:vAlign w:val="center"/>
          </w:tcPr>
          <w:p w:rsidR="009E25F9" w:rsidRPr="009E25F9" w:rsidRDefault="009E25F9" w:rsidP="008508D5">
            <w:pPr>
              <w:spacing w:line="432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vAlign w:val="center"/>
          </w:tcPr>
          <w:p w:rsidR="009E25F9" w:rsidRDefault="0042089D" w:rsidP="003165A7">
            <w:pPr>
              <w:spacing w:line="360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HY헤드라인M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Contract </w:t>
            </w:r>
          </w:p>
          <w:p w:rsidR="0042089D" w:rsidRPr="00235736" w:rsidRDefault="0042089D" w:rsidP="003165A7">
            <w:pPr>
              <w:spacing w:line="360" w:lineRule="auto"/>
              <w:jc w:val="center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  <w:t>information</w:t>
            </w:r>
          </w:p>
        </w:tc>
        <w:tc>
          <w:tcPr>
            <w:tcW w:w="3209" w:type="dxa"/>
            <w:vAlign w:val="center"/>
          </w:tcPr>
          <w:p w:rsidR="009E25F9" w:rsidRPr="003165A7" w:rsidRDefault="0042089D" w:rsidP="0042089D">
            <w:pPr>
              <w:spacing w:line="432" w:lineRule="auto"/>
              <w:jc w:val="left"/>
              <w:textAlignment w:val="baseline"/>
              <w:rPr>
                <w:rFonts w:ascii="Times New Roman" w:eastAsia="HY헤드라인M" w:hAnsi="Times New Roman" w:cs="Times New Roman"/>
                <w:bCs/>
                <w:color w:val="000000"/>
                <w:kern w:val="0"/>
                <w:sz w:val="22"/>
              </w:rPr>
            </w:pPr>
            <w:r w:rsidRPr="003165A7">
              <w:rPr>
                <w:rFonts w:ascii="Times New Roman" w:eastAsia="HY헤드라인M" w:hAnsi="Times New Roman" w:cs="Times New Roman" w:hint="eastAsia"/>
                <w:bCs/>
                <w:color w:val="000000"/>
                <w:kern w:val="0"/>
                <w:sz w:val="22"/>
              </w:rPr>
              <w:t>Telephone :</w:t>
            </w:r>
          </w:p>
          <w:p w:rsidR="0042089D" w:rsidRPr="009E25F9" w:rsidRDefault="0042089D" w:rsidP="0042089D">
            <w:pPr>
              <w:spacing w:line="432" w:lineRule="auto"/>
              <w:jc w:val="left"/>
              <w:textAlignment w:val="baseline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5A7">
              <w:rPr>
                <w:rFonts w:ascii="Times New Roman" w:eastAsia="HY헤드라인M" w:hAnsi="Times New Roman" w:cs="Times New Roman"/>
                <w:bCs/>
                <w:color w:val="000000"/>
                <w:kern w:val="0"/>
                <w:sz w:val="22"/>
              </w:rPr>
              <w:t>e-mail :</w:t>
            </w:r>
          </w:p>
        </w:tc>
      </w:tr>
    </w:tbl>
    <w:p w:rsidR="009E25F9" w:rsidRDefault="009E25F9">
      <w:pPr>
        <w:spacing w:after="0" w:line="432" w:lineRule="auto"/>
        <w:textAlignment w:val="baseline"/>
        <w:rPr>
          <w:rFonts w:ascii="Times New Roman" w:eastAsia="HY헤드라인M" w:hAnsi="Times New Roman" w:cs="Times New Roman"/>
          <w:b/>
          <w:bCs/>
          <w:color w:val="000000"/>
          <w:kern w:val="0"/>
          <w:sz w:val="26"/>
          <w:szCs w:val="26"/>
        </w:rPr>
      </w:pPr>
    </w:p>
    <w:p w:rsidR="006969C8" w:rsidRPr="009E25F9" w:rsidRDefault="001D5EE2">
      <w:pPr>
        <w:spacing w:after="0" w:line="432" w:lineRule="auto"/>
        <w:textAlignment w:val="baseline"/>
        <w:rPr>
          <w:rFonts w:ascii="Times New Roman" w:eastAsia="HY헤드라인M" w:hAnsi="Times New Roman" w:cs="Times New Roman"/>
          <w:b/>
          <w:bCs/>
          <w:color w:val="000000"/>
          <w:kern w:val="0"/>
          <w:sz w:val="28"/>
          <w:szCs w:val="28"/>
        </w:rPr>
      </w:pPr>
      <w:r w:rsidRPr="009E25F9">
        <w:rPr>
          <w:rFonts w:ascii="Times New Roman" w:eastAsia="HY헤드라인M" w:hAnsi="Times New Roman" w:cs="Times New Roman" w:hint="cs"/>
          <w:b/>
          <w:bCs/>
          <w:color w:val="000000"/>
          <w:kern w:val="0"/>
          <w:sz w:val="28"/>
          <w:szCs w:val="28"/>
        </w:rPr>
        <w:t xml:space="preserve">1. </w:t>
      </w:r>
      <w:r w:rsidRPr="009E25F9">
        <w:rPr>
          <w:rFonts w:ascii="Times New Roman" w:eastAsia="HY헤드라인M" w:hAnsi="Times New Roman" w:cs="Times New Roman"/>
          <w:b/>
          <w:bCs/>
          <w:color w:val="000000"/>
          <w:kern w:val="0"/>
          <w:sz w:val="28"/>
          <w:szCs w:val="28"/>
        </w:rPr>
        <w:t>Information of disinfection worker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4"/>
        <w:gridCol w:w="1275"/>
        <w:gridCol w:w="3261"/>
        <w:gridCol w:w="2360"/>
      </w:tblGrid>
      <w:tr w:rsidR="00560DDB" w:rsidTr="003165A7">
        <w:trPr>
          <w:trHeight w:val="174"/>
        </w:trPr>
        <w:tc>
          <w:tcPr>
            <w:tcW w:w="2124" w:type="dxa"/>
            <w:tcBorders>
              <w:top w:val="double" w:sz="4" w:space="0" w:color="000000"/>
              <w:left w:val="double" w:sz="4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0DDB" w:rsidRPr="00235736" w:rsidRDefault="00560DDB" w:rsidP="00207EB8">
            <w:pPr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35736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560DDB" w:rsidRDefault="00560DDB">
            <w:pPr>
              <w:pStyle w:val="a4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le</w:t>
            </w:r>
          </w:p>
          <w:p w:rsidR="00560DDB" w:rsidRPr="00560DDB" w:rsidRDefault="00560DDB" w:rsidP="00560DDB">
            <w:pPr>
              <w:pStyle w:val="a4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560DDB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261" w:type="dxa"/>
            <w:tcBorders>
              <w:top w:val="double" w:sz="4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560DDB" w:rsidRPr="00AA07E5" w:rsidRDefault="00560DDB" w:rsidP="00FC4BA3">
            <w:pPr>
              <w:spacing w:after="0" w:line="288" w:lineRule="auto"/>
              <w:ind w:firstLineChars="50" w:firstLine="108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 xml:space="preserve">Smoking </w:t>
            </w:r>
            <w:r w:rsidRPr="00AA07E5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360" w:type="dxa"/>
            <w:tcBorders>
              <w:top w:val="double" w:sz="4" w:space="0" w:color="000000"/>
              <w:left w:val="single" w:sz="2" w:space="0" w:color="000000"/>
              <w:bottom w:val="single" w:sz="4" w:space="0" w:color="auto"/>
              <w:right w:val="double" w:sz="4" w:space="0" w:color="000000"/>
            </w:tcBorders>
            <w:shd w:val="clear" w:color="auto" w:fill="auto"/>
            <w:vAlign w:val="center"/>
          </w:tcPr>
          <w:p w:rsidR="00560DDB" w:rsidRPr="009E25F9" w:rsidRDefault="00560DDB" w:rsidP="00235736">
            <w:pPr>
              <w:pStyle w:val="a4"/>
              <w:numPr>
                <w:ilvl w:val="0"/>
                <w:numId w:val="2"/>
              </w:numPr>
              <w:wordWrap/>
              <w:spacing w:after="0" w:line="288" w:lineRule="auto"/>
              <w:ind w:leftChars="0" w:left="552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Non-smoker</w:t>
            </w:r>
          </w:p>
          <w:p w:rsidR="00560DDB" w:rsidRPr="00560DDB" w:rsidRDefault="00560DDB" w:rsidP="00235736">
            <w:pPr>
              <w:pStyle w:val="a4"/>
              <w:numPr>
                <w:ilvl w:val="0"/>
                <w:numId w:val="2"/>
              </w:numPr>
              <w:wordWrap/>
              <w:spacing w:after="0" w:line="288" w:lineRule="auto"/>
              <w:ind w:leftChars="0" w:left="552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</w:tr>
      <w:tr w:rsidR="006969C8" w:rsidTr="003165A7">
        <w:trPr>
          <w:trHeight w:val="491"/>
        </w:trPr>
        <w:tc>
          <w:tcPr>
            <w:tcW w:w="2124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235736" w:rsidRDefault="001D5EE2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35736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9E25F9" w:rsidRDefault="001D5EE2" w:rsidP="003165A7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</w:pPr>
            <w:r w:rsidRPr="009E25F9">
              <w:rPr>
                <w:rFonts w:ascii="Times New Roman" w:eastAsia="함초롬돋움" w:hAnsi="Times New Roman" w:cs="Times New Roman" w:hint="eastAsia"/>
                <w:color w:val="000000"/>
                <w:spacing w:val="-20"/>
                <w:kern w:val="0"/>
                <w:sz w:val="22"/>
              </w:rPr>
              <w:t>(</w:t>
            </w:r>
            <w:r w:rsidRPr="009E25F9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 xml:space="preserve">    </w:t>
            </w:r>
            <w:r w:rsidR="003165A7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 xml:space="preserve"> </w:t>
            </w:r>
            <w:r w:rsidRPr="009E25F9">
              <w:rPr>
                <w:rFonts w:ascii="Times New Roman" w:eastAsia="함초롬돋움" w:hAnsi="Times New Roman" w:cs="Times New Roman" w:hint="eastAsia"/>
                <w:color w:val="000000"/>
                <w:spacing w:val="-20"/>
                <w:kern w:val="0"/>
                <w:sz w:val="22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AA07E5" w:rsidRDefault="001D5EE2" w:rsidP="00F62350">
            <w:pPr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>Smoking</w:t>
            </w:r>
            <w:r w:rsidR="00F62350" w:rsidRPr="00AA07E5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AA07E5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9E25F9" w:rsidRDefault="001D5EE2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9E25F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)</w:t>
            </w:r>
            <w:r w:rsidR="0023573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year</w:t>
            </w:r>
            <w:r w:rsidR="003165A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(s)</w:t>
            </w:r>
          </w:p>
        </w:tc>
      </w:tr>
      <w:tr w:rsidR="006969C8" w:rsidTr="003165A7">
        <w:trPr>
          <w:trHeight w:val="317"/>
        </w:trPr>
        <w:tc>
          <w:tcPr>
            <w:tcW w:w="2124" w:type="dxa"/>
            <w:tcBorders>
              <w:top w:val="single" w:sz="4" w:space="0" w:color="auto"/>
              <w:left w:val="doub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235736" w:rsidRDefault="001D5EE2" w:rsidP="006D2960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35736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>Body</w:t>
            </w:r>
            <w:r w:rsidR="006D2960" w:rsidRPr="00235736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6D2960" w:rsidRPr="00235736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9E25F9" w:rsidRDefault="001D5EE2" w:rsidP="003165A7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</w:pPr>
            <w:r w:rsidRPr="009E25F9">
              <w:rPr>
                <w:rFonts w:ascii="Times New Roman" w:eastAsia="함초롬돋움" w:hAnsi="Times New Roman" w:cs="Times New Roman" w:hint="eastAsia"/>
                <w:color w:val="000000"/>
                <w:spacing w:val="-20"/>
                <w:kern w:val="0"/>
                <w:sz w:val="22"/>
              </w:rPr>
              <w:t>(</w:t>
            </w:r>
            <w:r w:rsidRPr="009E25F9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 xml:space="preserve">   </w:t>
            </w:r>
            <w:r w:rsidR="003165A7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 xml:space="preserve">  </w:t>
            </w:r>
            <w:r w:rsidRPr="009E25F9">
              <w:rPr>
                <w:rFonts w:ascii="Times New Roman" w:eastAsia="함초롬돋움" w:hAnsi="Times New Roman" w:cs="Times New Roman" w:hint="eastAsia"/>
                <w:color w:val="000000"/>
                <w:spacing w:val="-20"/>
                <w:kern w:val="0"/>
                <w:sz w:val="22"/>
              </w:rPr>
              <w:t>)</w:t>
            </w:r>
            <w:r w:rsidR="00235736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 xml:space="preserve"> </w:t>
            </w:r>
            <w:r w:rsidR="003165A7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 xml:space="preserve"> </w:t>
            </w:r>
            <w:r w:rsidRPr="009E25F9"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  <w:t>k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AA07E5" w:rsidRDefault="001D5EE2" w:rsidP="00F62350">
            <w:pPr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Average</w:t>
            </w:r>
            <w:r w:rsidR="00F62350" w:rsidRPr="00AA07E5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AA07E5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smoking</w:t>
            </w:r>
            <w:r w:rsidR="00F62350" w:rsidRPr="00AA07E5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AA07E5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per day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9E25F9" w:rsidRDefault="001D5EE2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9E25F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9E25F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cigarette</w:t>
            </w:r>
            <w:r w:rsidR="003165A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(s)</w:t>
            </w:r>
          </w:p>
          <w:p w:rsidR="006969C8" w:rsidRPr="009E25F9" w:rsidRDefault="001D5EE2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9E25F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E25F9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) a pack of cigarette</w:t>
            </w:r>
          </w:p>
        </w:tc>
      </w:tr>
      <w:tr w:rsidR="006969C8" w:rsidTr="003165A7">
        <w:trPr>
          <w:trHeight w:val="42"/>
        </w:trPr>
        <w:tc>
          <w:tcPr>
            <w:tcW w:w="2124" w:type="dxa"/>
            <w:tcBorders>
              <w:top w:val="single" w:sz="4" w:space="0" w:color="auto"/>
              <w:left w:val="double" w:sz="4" w:space="0" w:color="000000"/>
              <w:bottom w:val="double" w:sz="4" w:space="0" w:color="auto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73D4" w:rsidRDefault="001D5EE2" w:rsidP="001173D4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5736">
              <w:rPr>
                <w:rFonts w:ascii="Times New Roman" w:eastAsia="함초롬돋움" w:hAnsi="Times New Roman" w:cs="Times New Roman" w:hint="eastAsia"/>
                <w:b/>
                <w:bCs/>
                <w:color w:val="000000"/>
                <w:kern w:val="0"/>
                <w:sz w:val="22"/>
              </w:rPr>
              <w:t>H</w:t>
            </w:r>
            <w:r w:rsidRPr="0023573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 xml:space="preserve">ealth effects </w:t>
            </w:r>
          </w:p>
          <w:p w:rsidR="006969C8" w:rsidRPr="00235736" w:rsidRDefault="001D5EE2" w:rsidP="001173D4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23573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and other</w:t>
            </w:r>
            <w:r w:rsidR="001173D4">
              <w:rPr>
                <w:rFonts w:ascii="Times New Roman" w:eastAsia="함초롬돋움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6896" w:type="dxa"/>
            <w:gridSpan w:val="3"/>
            <w:tcBorders>
              <w:top w:val="single" w:sz="4" w:space="0" w:color="auto"/>
              <w:left w:val="single" w:sz="2" w:space="0" w:color="000000"/>
              <w:bottom w:val="double" w:sz="4" w:space="0" w:color="auto"/>
              <w:right w:val="doub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173D4" w:rsidP="00235736">
            <w:pPr>
              <w:numPr>
                <w:ilvl w:val="0"/>
                <w:numId w:val="3"/>
              </w:numPr>
              <w:wordWrap/>
              <w:overflowPunct w:val="0"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Working </w:t>
            </w:r>
            <w:r w:rsidR="001D5EE2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period of disinfection?</w:t>
            </w:r>
          </w:p>
          <w:p w:rsidR="006969C8" w:rsidRPr="001173D4" w:rsidRDefault="001D5EE2" w:rsidP="001173D4">
            <w:pPr>
              <w:wordWrap/>
              <w:overflowPunct w:val="0"/>
              <w:snapToGrid w:val="0"/>
              <w:spacing w:after="0" w:line="480" w:lineRule="auto"/>
              <w:ind w:firstLineChars="151" w:firstLine="322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(  </w:t>
            </w:r>
            <w:r w:rsidR="0023573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)</w:t>
            </w:r>
            <w:r w:rsidR="0023573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year </w:t>
            </w:r>
            <w:r w:rsidR="0023573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(</w:t>
            </w:r>
            <w:r w:rsidR="0023573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)</w:t>
            </w:r>
            <w:r w:rsidR="0023573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month</w:t>
            </w:r>
          </w:p>
          <w:p w:rsidR="006969C8" w:rsidRPr="001173D4" w:rsidRDefault="001D5EE2" w:rsidP="00235736">
            <w:pPr>
              <w:pStyle w:val="a4"/>
              <w:numPr>
                <w:ilvl w:val="0"/>
                <w:numId w:val="3"/>
              </w:numPr>
              <w:wordWrap/>
              <w:overflowPunct w:val="0"/>
              <w:snapToGrid w:val="0"/>
              <w:spacing w:after="0" w:line="48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ave you ever felt the smell of biocide</w:t>
            </w:r>
            <w:r w:rsidR="004A089A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during disinfection?</w:t>
            </w:r>
          </w:p>
          <w:p w:rsidR="006969C8" w:rsidRPr="004A089A" w:rsidRDefault="001D5EE2" w:rsidP="004A089A">
            <w:pPr>
              <w:pStyle w:val="a4"/>
              <w:wordWrap/>
              <w:overflowPunct w:val="0"/>
              <w:snapToGrid w:val="0"/>
              <w:spacing w:after="0" w:line="480" w:lineRule="auto"/>
              <w:ind w:leftChars="0" w:left="0" w:firstLineChars="100" w:firstLine="213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A089A" w:rsidRPr="001173D4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 xml:space="preserve"> </w:t>
            </w:r>
            <w:r w:rsidRPr="004A089A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 xml:space="preserve">Yes </w:t>
            </w:r>
            <w:r w:rsidRPr="004A089A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A089A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 xml:space="preserve">② </w:t>
            </w:r>
            <w:r w:rsidRPr="004A089A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No</w:t>
            </w:r>
          </w:p>
          <w:p w:rsidR="006969C8" w:rsidRPr="004A089A" w:rsidRDefault="008508D5" w:rsidP="00235736">
            <w:pPr>
              <w:wordWrap/>
              <w:overflowPunct w:val="0"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3</w:t>
            </w:r>
            <w:r w:rsidR="001D5EE2"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. Have you had any symptoms of human irritation during disinfection?</w:t>
            </w:r>
          </w:p>
          <w:p w:rsidR="006969C8" w:rsidRPr="004A089A" w:rsidRDefault="004A089A" w:rsidP="00235736">
            <w:pPr>
              <w:pStyle w:val="a4"/>
              <w:numPr>
                <w:ilvl w:val="0"/>
                <w:numId w:val="6"/>
              </w:numPr>
              <w:wordWrap/>
              <w:overflowPunct w:val="0"/>
              <w:snapToGrid w:val="0"/>
              <w:spacing w:after="0" w:line="480" w:lineRule="auto"/>
              <w:ind w:leftChars="0" w:left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4A089A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5EE2"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Yes →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⑴</w:t>
            </w:r>
            <w:r w:rsidR="001D5EE2"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eye</w:t>
            </w: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⑵</w:t>
            </w: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nose  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⑶</w:t>
            </w: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throat  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⑷</w:t>
            </w:r>
            <w:r w:rsidR="001D5EE2"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skin</w:t>
            </w:r>
            <w:r w:rsidR="001D5EE2" w:rsidRP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6969C8" w:rsidRPr="001173D4" w:rsidRDefault="004A089A" w:rsidP="00235736">
            <w:pPr>
              <w:pStyle w:val="a4"/>
              <w:numPr>
                <w:ilvl w:val="0"/>
                <w:numId w:val="6"/>
              </w:numPr>
              <w:wordWrap/>
              <w:overflowPunct w:val="0"/>
              <w:snapToGrid w:val="0"/>
              <w:spacing w:after="0" w:line="480" w:lineRule="auto"/>
              <w:ind w:leftChars="0" w:left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4A089A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 xml:space="preserve"> </w:t>
            </w:r>
            <w:r w:rsidR="001D5EE2" w:rsidRPr="001173D4">
              <w:rPr>
                <w:rFonts w:ascii="Times New Roman" w:eastAsia="함초롬돋움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1D5EE2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</w:t>
            </w:r>
          </w:p>
          <w:p w:rsidR="006969C8" w:rsidRPr="001173D4" w:rsidRDefault="008508D5" w:rsidP="00235736">
            <w:pPr>
              <w:wordWrap/>
              <w:overflowPunct w:val="0"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4.</w:t>
            </w:r>
            <w:r w:rsidR="001D5EE2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Do you know about the health risks of biocidal product?</w:t>
            </w:r>
          </w:p>
          <w:p w:rsidR="006969C8" w:rsidRPr="001173D4" w:rsidRDefault="001D5EE2" w:rsidP="004A089A">
            <w:pPr>
              <w:wordWrap/>
              <w:overflowPunct w:val="0"/>
              <w:snapToGrid w:val="0"/>
              <w:spacing w:after="0" w:line="480" w:lineRule="auto"/>
              <w:ind w:firstLineChars="150" w:firstLine="33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Yes  </w:t>
            </w:r>
            <w:r w:rsid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함초롬돋움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</w:t>
            </w:r>
          </w:p>
          <w:p w:rsidR="00F62350" w:rsidRPr="001173D4" w:rsidRDefault="004A089A" w:rsidP="00235736">
            <w:pPr>
              <w:wordWrap/>
              <w:overflowPunct w:val="0"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5</w:t>
            </w:r>
            <w:r w:rsidR="00F62350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F2169F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Do you have any underlying disease</w:t>
            </w:r>
            <w:r w:rsidR="0042089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s</w:t>
            </w:r>
            <w:r w:rsidR="00F2169F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?</w:t>
            </w:r>
          </w:p>
          <w:p w:rsidR="00F2169F" w:rsidRPr="00F2169F" w:rsidRDefault="00F2169F" w:rsidP="004A089A">
            <w:pPr>
              <w:wordWrap/>
              <w:overflowPunct w:val="0"/>
              <w:snapToGrid w:val="0"/>
              <w:spacing w:after="0" w:line="480" w:lineRule="auto"/>
              <w:ind w:firstLineChars="150" w:firstLine="330"/>
              <w:jc w:val="left"/>
              <w:textAlignment w:val="baseline"/>
              <w:rPr>
                <w:rFonts w:ascii="Times New Roman" w:eastAsia="함초롬돋움" w:hAnsi="Times New Roman" w:cs="Times New Roman"/>
                <w:color w:val="000000"/>
                <w:spacing w:val="-20"/>
                <w:kern w:val="0"/>
                <w:sz w:val="22"/>
              </w:rPr>
            </w:pPr>
            <w:r w:rsidRPr="001173D4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Yes </w:t>
            </w:r>
            <w:r w:rsidR="004A089A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함초롬돋움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</w:tbl>
    <w:p w:rsidR="009E25F9" w:rsidRDefault="009E25F9">
      <w:pPr>
        <w:spacing w:after="0" w:line="432" w:lineRule="auto"/>
        <w:textAlignment w:val="baseline"/>
        <w:rPr>
          <w:rFonts w:ascii="Times New Roman" w:eastAsia="HY헤드라인M" w:hAnsi="Times New Roman" w:cs="Times New Roman"/>
          <w:b/>
          <w:bCs/>
          <w:color w:val="000000"/>
          <w:kern w:val="0"/>
          <w:sz w:val="28"/>
          <w:szCs w:val="28"/>
        </w:rPr>
      </w:pPr>
    </w:p>
    <w:p w:rsidR="006969C8" w:rsidRPr="009E25F9" w:rsidRDefault="001D5EE2">
      <w:pPr>
        <w:spacing w:after="0" w:line="432" w:lineRule="auto"/>
        <w:textAlignment w:val="baseline"/>
        <w:rPr>
          <w:rFonts w:ascii="Times New Roman" w:eastAsia="HY헤드라인M" w:hAnsi="Times New Roman" w:cs="Times New Roman"/>
          <w:b/>
          <w:bCs/>
          <w:color w:val="000000"/>
          <w:kern w:val="0"/>
          <w:sz w:val="28"/>
          <w:szCs w:val="28"/>
        </w:rPr>
      </w:pPr>
      <w:r w:rsidRPr="009E25F9">
        <w:rPr>
          <w:rFonts w:ascii="Times New Roman" w:eastAsia="HY헤드라인M" w:hAnsi="Times New Roman" w:cs="Times New Roman" w:hint="cs"/>
          <w:b/>
          <w:bCs/>
          <w:color w:val="000000"/>
          <w:kern w:val="0"/>
          <w:sz w:val="28"/>
          <w:szCs w:val="28"/>
        </w:rPr>
        <w:lastRenderedPageBreak/>
        <w:t xml:space="preserve">2. </w:t>
      </w:r>
      <w:r w:rsidRPr="009E25F9">
        <w:rPr>
          <w:rFonts w:ascii="Times New Roman" w:eastAsia="HY헤드라인M" w:hAnsi="Times New Roman" w:cs="Times New Roman"/>
          <w:b/>
          <w:bCs/>
          <w:color w:val="000000"/>
          <w:kern w:val="0"/>
          <w:sz w:val="28"/>
          <w:szCs w:val="28"/>
        </w:rPr>
        <w:t>Place of the disinfection and working typ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4252"/>
        <w:gridCol w:w="1701"/>
        <w:gridCol w:w="1508"/>
      </w:tblGrid>
      <w:tr w:rsidR="006969C8" w:rsidTr="00904A83">
        <w:trPr>
          <w:trHeight w:val="421"/>
        </w:trPr>
        <w:tc>
          <w:tcPr>
            <w:tcW w:w="9016" w:type="dxa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4A089A" w:rsidRDefault="001D5EE2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4A089A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Work type information and place</w:t>
            </w:r>
          </w:p>
        </w:tc>
      </w:tr>
      <w:tr w:rsidR="006969C8" w:rsidTr="00904A83">
        <w:trPr>
          <w:trHeight w:val="976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E412CD" w:rsidRDefault="001D5EE2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Dat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165A7" w:rsidRDefault="003165A7" w:rsidP="003165A7">
            <w:pPr>
              <w:spacing w:line="432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/>
                <w:sz w:val="22"/>
              </w:rPr>
            </w:pPr>
            <w:r>
              <w:rPr>
                <w:rFonts w:ascii="Times New Roman" w:eastAsia="한컴바탕" w:hAnsi="Times New Roman" w:cs="Times New Roman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333375</wp:posOffset>
                      </wp:positionV>
                      <wp:extent cx="2150347" cy="0"/>
                      <wp:effectExtent l="0" t="0" r="21590" b="19050"/>
                      <wp:wrapNone/>
                      <wp:docPr id="2" name="직선 연결선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15034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30B7844" id="직선 연결선 2" o:spid="_x0000_s1026" style="position:absolute;left:0;text-align:left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.35pt,26.25pt" to="186.65pt,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" strokecolor="black [3213]"/>
                  </w:pict>
                </mc:Fallback>
              </mc:AlternateContent>
            </w:r>
          </w:p>
          <w:p w:rsidR="006969C8" w:rsidRPr="001173D4" w:rsidRDefault="003165A7" w:rsidP="003165A7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(</w:t>
            </w:r>
            <w:proofErr w:type="spellStart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dd</w:t>
            </w:r>
            <w:proofErr w:type="spellEnd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/mm/</w:t>
            </w:r>
            <w:proofErr w:type="spellStart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yy</w:t>
            </w:r>
            <w:proofErr w:type="spellEnd"/>
            <w:r w:rsidRPr="009E25F9">
              <w:rPr>
                <w:rFonts w:ascii="Times New Roman" w:eastAsia="한컴바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E25F9" w:rsidRPr="00E412CD" w:rsidRDefault="001D5EE2" w:rsidP="00E412CD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Working time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F2169F" w:rsidP="004A089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(    ) </w:t>
            </w:r>
            <w:proofErr w:type="spellStart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5EE2"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1D5EE2"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="001D5EE2"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)</w:t>
            </w:r>
            <w:r w:rsidR="004A089A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5EE2"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E412CD" w:rsidTr="00904A83">
        <w:trPr>
          <w:trHeight w:val="6037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12CD" w:rsidRPr="00E412CD" w:rsidRDefault="00E412CD" w:rsidP="00D75BE2">
            <w:pPr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lac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12CD" w:rsidRPr="001173D4" w:rsidRDefault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eneral restaurants and pub</w:t>
            </w:r>
          </w:p>
          <w:p w:rsidR="00E412CD" w:rsidRPr="001173D4" w:rsidRDefault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cademy school</w:t>
            </w:r>
          </w:p>
          <w:p w:rsidR="00E412CD" w:rsidRPr="001173D4" w:rsidRDefault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ursing home</w:t>
            </w:r>
          </w:p>
          <w:p w:rsidR="00E412CD" w:rsidRPr="001173D4" w:rsidRDefault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ymnasium</w:t>
            </w:r>
          </w:p>
          <w:p w:rsidR="00E412CD" w:rsidRPr="001173D4" w:rsidRDefault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afes and karaoke</w:t>
            </w:r>
          </w:p>
          <w:p w:rsidR="00E412CD" w:rsidRDefault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dical facilities</w:t>
            </w:r>
          </w:p>
          <w:p w:rsidR="00E412CD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ypermarket and markets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eligious facilities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iewing exhibition facilities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ternet cafe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ublic bath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tached house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partment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ffice</w:t>
            </w:r>
          </w:p>
          <w:p w:rsidR="00E412CD" w:rsidRPr="001173D4" w:rsidRDefault="00E412CD" w:rsidP="00E412CD">
            <w:pPr>
              <w:pStyle w:val="a4"/>
              <w:numPr>
                <w:ilvl w:val="0"/>
                <w:numId w:val="8"/>
              </w:numPr>
              <w:spacing w:after="0" w:line="312" w:lineRule="auto"/>
              <w:ind w:leftChars="3" w:left="36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ublic transp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12CD" w:rsidRPr="001173D4" w:rsidRDefault="00E412CD" w:rsidP="003165A7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  <w:t>Indoor</w:t>
            </w:r>
            <w:r w:rsidR="003165A7"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  <w:t xml:space="preserve"> or </w:t>
            </w:r>
            <w:r w:rsidRPr="001173D4"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  <w:t>outdoor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12CD" w:rsidRPr="001173D4" w:rsidRDefault="00E412CD" w:rsidP="004A089A">
            <w:pPr>
              <w:pStyle w:val="a4"/>
              <w:numPr>
                <w:ilvl w:val="0"/>
                <w:numId w:val="7"/>
              </w:numPr>
              <w:wordWrap/>
              <w:spacing w:after="0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door</w:t>
            </w:r>
          </w:p>
          <w:p w:rsidR="00E412CD" w:rsidRPr="001173D4" w:rsidRDefault="00E412CD" w:rsidP="004A089A">
            <w:pPr>
              <w:pStyle w:val="a4"/>
              <w:numPr>
                <w:ilvl w:val="0"/>
                <w:numId w:val="7"/>
              </w:numPr>
              <w:wordWrap/>
              <w:spacing w:after="0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utdoor</w:t>
            </w:r>
          </w:p>
        </w:tc>
      </w:tr>
      <w:tr w:rsidR="006969C8" w:rsidTr="00904A83">
        <w:trPr>
          <w:trHeight w:val="217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E412CD" w:rsidRDefault="001D5EE2" w:rsidP="0042089D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 w:hint="eastAsia"/>
                <w:b/>
                <w:bCs/>
                <w:color w:val="000000"/>
                <w:kern w:val="0"/>
                <w:sz w:val="22"/>
              </w:rPr>
              <w:t>Place</w:t>
            </w:r>
            <w:r w:rsid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6969C8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B2B2B2"/>
                <w:kern w:val="0"/>
                <w:sz w:val="22"/>
              </w:rPr>
            </w:pPr>
          </w:p>
        </w:tc>
      </w:tr>
      <w:tr w:rsidR="006969C8" w:rsidTr="00904A83">
        <w:trPr>
          <w:trHeight w:val="288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E412CD" w:rsidRDefault="001D5EE2" w:rsidP="0042089D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lace</w:t>
            </w:r>
            <w:r w:rsidRPr="00E412CD">
              <w:rPr>
                <w:rFonts w:ascii="Times New Roman" w:eastAsia="함초롬돋움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ddress</w:t>
            </w:r>
          </w:p>
        </w:tc>
        <w:tc>
          <w:tcPr>
            <w:tcW w:w="7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6969C8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Tr="00904A83">
        <w:trPr>
          <w:trHeight w:val="321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E412CD" w:rsidRDefault="00A160BE" w:rsidP="0042089D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lace</w:t>
            </w:r>
            <w:r w:rsid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1D5EE2"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rea</w:t>
            </w:r>
          </w:p>
        </w:tc>
        <w:tc>
          <w:tcPr>
            <w:tcW w:w="7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 w:rsidP="0042089D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2089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idth (   </w:t>
            </w:r>
            <w:r w:rsidR="00E412C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) m / </w:t>
            </w:r>
            <w:r w:rsidR="0042089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L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ength (   </w:t>
            </w:r>
            <w:r w:rsidR="00E412C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) m / </w:t>
            </w:r>
            <w:r w:rsidR="0042089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H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eight (    </w:t>
            </w:r>
            <w:r w:rsidR="00E412C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) m</w:t>
            </w:r>
          </w:p>
        </w:tc>
      </w:tr>
      <w:tr w:rsidR="006969C8" w:rsidTr="00904A83">
        <w:trPr>
          <w:trHeight w:val="327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E412CD" w:rsidRDefault="00596E54" w:rsidP="0042089D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lace</w:t>
            </w:r>
            <w:r w:rsid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D5EE2"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volume</w:t>
            </w:r>
          </w:p>
        </w:tc>
        <w:tc>
          <w:tcPr>
            <w:tcW w:w="7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(  </w:t>
            </w:r>
            <w:r w:rsidR="00E412CD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) m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6969C8" w:rsidTr="00904A83">
        <w:trPr>
          <w:trHeight w:val="42"/>
        </w:trPr>
        <w:tc>
          <w:tcPr>
            <w:tcW w:w="15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E412CD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E412C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Working typ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9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isinfectant work</w:t>
            </w:r>
          </w:p>
          <w:p w:rsidR="006969C8" w:rsidRPr="001173D4" w:rsidRDefault="001D5EE2">
            <w:pPr>
              <w:pStyle w:val="a4"/>
              <w:numPr>
                <w:ilvl w:val="0"/>
                <w:numId w:val="9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esticide work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42089D" w:rsidRDefault="00E412CD" w:rsidP="00E412CD">
            <w:pPr>
              <w:spacing w:after="0" w:line="312" w:lineRule="auto"/>
              <w:ind w:left="448" w:hanging="448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  <w:u w:val="single" w:color="000000"/>
              </w:rPr>
            </w:pPr>
            <w:r w:rsidRPr="0042089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  <w:u w:val="single" w:color="000000"/>
              </w:rPr>
              <w:t>(</w:t>
            </w:r>
            <w:r w:rsidR="001D5EE2" w:rsidRPr="0042089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  <w:u w:val="single" w:color="000000"/>
              </w:rPr>
              <w:t>Detail disinfection type</w:t>
            </w:r>
            <w:r w:rsidRPr="0042089D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  <w:u w:val="single" w:color="000000"/>
              </w:rPr>
              <w:t>)</w:t>
            </w:r>
          </w:p>
          <w:p w:rsidR="006969C8" w:rsidRPr="001173D4" w:rsidRDefault="001D5EE2">
            <w:pPr>
              <w:pStyle w:val="a4"/>
              <w:numPr>
                <w:ilvl w:val="0"/>
                <w:numId w:val="10"/>
              </w:numPr>
              <w:spacing w:after="0" w:line="312" w:lineRule="auto"/>
              <w:ind w:leftChars="0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COVID-19 disinfection</w:t>
            </w:r>
          </w:p>
          <w:p w:rsidR="006969C8" w:rsidRPr="001173D4" w:rsidRDefault="001D5EE2">
            <w:pPr>
              <w:pStyle w:val="a4"/>
              <w:numPr>
                <w:ilvl w:val="0"/>
                <w:numId w:val="10"/>
              </w:numPr>
              <w:spacing w:after="0" w:line="312" w:lineRule="auto"/>
              <w:ind w:leftChars="0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General disinfection</w:t>
            </w:r>
          </w:p>
        </w:tc>
      </w:tr>
      <w:tr w:rsidR="006969C8" w:rsidTr="00904A83">
        <w:trPr>
          <w:trHeight w:val="42"/>
        </w:trPr>
        <w:tc>
          <w:tcPr>
            <w:tcW w:w="5807" w:type="dxa"/>
            <w:gridSpan w:val="2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AA07E5" w:rsidRDefault="001D5EE2" w:rsidP="00CC6656">
            <w:pPr>
              <w:wordWrap/>
              <w:spacing w:after="0" w:line="312" w:lineRule="auto"/>
              <w:textAlignment w:val="baseline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Spraying time</w:t>
            </w:r>
            <w:r w:rsidR="00E412CD" w:rsidRPr="00AA07E5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 xml:space="preserve"> of </w:t>
            </w:r>
            <w:proofErr w:type="spellStart"/>
            <w:r w:rsidR="00E412CD" w:rsidRPr="00AA07E5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ultra low</w:t>
            </w:r>
            <w:proofErr w:type="spellEnd"/>
            <w:r w:rsidR="00E412CD" w:rsidRPr="00AA07E5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 xml:space="preserve"> volume</w:t>
            </w:r>
            <w:r w:rsidR="00E412CD" w:rsidRPr="00AA07E5">
              <w:rPr>
                <w:rFonts w:ascii="Times New Roman" w:eastAsia="함초롬돋움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E412CD" w:rsidRPr="00AA07E5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(ULV) sprayer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 w:rsidP="00AA07E5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(    ) </w:t>
            </w:r>
            <w:proofErr w:type="spellStart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)</w:t>
            </w:r>
            <w:r w:rsidR="0042089D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6969C8" w:rsidTr="00904A83">
        <w:trPr>
          <w:trHeight w:val="42"/>
        </w:trPr>
        <w:tc>
          <w:tcPr>
            <w:tcW w:w="5807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AA07E5" w:rsidRDefault="001D5EE2" w:rsidP="00CC6656">
            <w:pPr>
              <w:wordWrap/>
              <w:spacing w:after="0" w:line="312" w:lineRule="auto"/>
              <w:textAlignment w:val="baseline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Exposure time to the place</w:t>
            </w:r>
          </w:p>
        </w:tc>
        <w:tc>
          <w:tcPr>
            <w:tcW w:w="3209" w:type="dxa"/>
            <w:gridSpan w:val="2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 w:rsidP="00AA07E5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(    ) </w:t>
            </w:r>
            <w:proofErr w:type="spellStart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)</w:t>
            </w:r>
            <w:r w:rsidR="0042089D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6969C8" w:rsidTr="00904A83">
        <w:trPr>
          <w:trHeight w:val="42"/>
        </w:trPr>
        <w:tc>
          <w:tcPr>
            <w:tcW w:w="5807" w:type="dxa"/>
            <w:gridSpan w:val="2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AA07E5" w:rsidRDefault="00E412CD" w:rsidP="00E412CD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바탕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바탕" w:hAnsi="Times New Roman" w:cs="Times New Roman"/>
                <w:b/>
                <w:color w:val="000000"/>
                <w:kern w:val="0"/>
                <w:sz w:val="22"/>
              </w:rPr>
              <w:t>Spraying time of h</w:t>
            </w:r>
            <w:r w:rsidR="001D5EE2" w:rsidRPr="00AA07E5">
              <w:rPr>
                <w:rFonts w:ascii="Times New Roman" w:eastAsia="바탕" w:hAnsi="Times New Roman" w:cs="Times New Roman"/>
                <w:b/>
                <w:color w:val="000000"/>
                <w:kern w:val="0"/>
                <w:sz w:val="22"/>
              </w:rPr>
              <w:t>igh-pressure air pump manual sprayer</w:t>
            </w:r>
            <w:r w:rsidR="00F2169F" w:rsidRPr="00AA07E5">
              <w:rPr>
                <w:rFonts w:ascii="Times New Roman" w:eastAsia="바탕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(    ) </w:t>
            </w:r>
            <w:proofErr w:type="spellStart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)</w:t>
            </w:r>
            <w:r w:rsidR="0042089D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6969C8" w:rsidTr="00904A83">
        <w:trPr>
          <w:trHeight w:val="42"/>
        </w:trPr>
        <w:tc>
          <w:tcPr>
            <w:tcW w:w="5807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AA07E5" w:rsidRDefault="001D5EE2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</w:pPr>
            <w:r w:rsidRPr="00AA07E5">
              <w:rPr>
                <w:rFonts w:ascii="Times New Roman" w:eastAsia="함초롬돋움" w:hAnsi="Times New Roman" w:cs="Times New Roman" w:hint="eastAsia"/>
                <w:b/>
                <w:color w:val="000000"/>
                <w:kern w:val="0"/>
                <w:sz w:val="22"/>
              </w:rPr>
              <w:t>Exposure time to the place</w:t>
            </w:r>
          </w:p>
        </w:tc>
        <w:tc>
          <w:tcPr>
            <w:tcW w:w="3209" w:type="dxa"/>
            <w:gridSpan w:val="2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(    ) </w:t>
            </w:r>
            <w:proofErr w:type="spellStart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1173D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</w:rPr>
              <w:t>)</w:t>
            </w:r>
            <w:r w:rsidR="0042089D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</w:tbl>
    <w:p w:rsidR="006969C8" w:rsidRPr="009E25F9" w:rsidRDefault="001D5EE2">
      <w:pPr>
        <w:widowControl/>
        <w:wordWrap/>
        <w:autoSpaceDE/>
        <w:autoSpaceDN/>
        <w:rPr>
          <w:rFonts w:ascii="Times New Roman" w:eastAsia="한컴바탕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br w:type="page"/>
      </w:r>
      <w:r w:rsidRPr="009E25F9">
        <w:rPr>
          <w:rFonts w:ascii="Times New Roman" w:eastAsia="한컴바탕" w:hAnsi="Times New Roman" w:cs="Times New Roman"/>
          <w:b/>
          <w:bCs/>
          <w:color w:val="000000"/>
          <w:kern w:val="0"/>
          <w:sz w:val="28"/>
          <w:szCs w:val="28"/>
        </w:rPr>
        <w:lastRenderedPageBreak/>
        <w:t xml:space="preserve">3. Wearing personal protective equipment </w:t>
      </w:r>
    </w:p>
    <w:tbl>
      <w:tblPr>
        <w:tblOverlap w:val="never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913"/>
        <w:gridCol w:w="962"/>
        <w:gridCol w:w="424"/>
        <w:gridCol w:w="5736"/>
      </w:tblGrid>
      <w:tr w:rsidR="006969C8" w:rsidRPr="001173D4" w:rsidTr="00904A83">
        <w:trPr>
          <w:trHeight w:val="510"/>
        </w:trPr>
        <w:tc>
          <w:tcPr>
            <w:tcW w:w="9010" w:type="dxa"/>
            <w:gridSpan w:val="5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ersonal protective equipment</w:t>
            </w:r>
          </w:p>
        </w:tc>
      </w:tr>
      <w:tr w:rsidR="006969C8" w:rsidRPr="001173D4" w:rsidTr="00904A83">
        <w:trPr>
          <w:trHeight w:val="460"/>
        </w:trPr>
        <w:tc>
          <w:tcPr>
            <w:tcW w:w="115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tective</w:t>
            </w:r>
          </w:p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mask</w:t>
            </w: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378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Cambria Math" w:eastAsia="함초롬돋움" w:hAnsi="Cambria Math" w:cs="Cambria Math"/>
                <w:bCs/>
                <w:color w:val="000000"/>
                <w:kern w:val="0"/>
                <w:sz w:val="22"/>
              </w:rPr>
              <w:t>▶</w:t>
            </w:r>
          </w:p>
        </w:tc>
        <w:tc>
          <w:tcPr>
            <w:tcW w:w="5736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11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N 95, KF 94</w:t>
            </w:r>
          </w:p>
          <w:p w:rsidR="006969C8" w:rsidRPr="001173D4" w:rsidRDefault="001D5EE2">
            <w:pPr>
              <w:pStyle w:val="a4"/>
              <w:numPr>
                <w:ilvl w:val="0"/>
                <w:numId w:val="11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Half mask</w:t>
            </w:r>
          </w:p>
          <w:p w:rsidR="006969C8" w:rsidRPr="001173D4" w:rsidRDefault="001D5EE2">
            <w:pPr>
              <w:pStyle w:val="a4"/>
              <w:numPr>
                <w:ilvl w:val="0"/>
                <w:numId w:val="11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Powered air-purifying respirator (PAPR)</w:t>
            </w:r>
          </w:p>
          <w:p w:rsidR="006969C8" w:rsidRPr="001173D4" w:rsidRDefault="00CC6656" w:rsidP="00CC6656">
            <w:pPr>
              <w:pStyle w:val="a4"/>
              <w:numPr>
                <w:ilvl w:val="0"/>
                <w:numId w:val="11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969C8" w:rsidRPr="001173D4" w:rsidTr="00904A83">
        <w:trPr>
          <w:trHeight w:val="155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CC6656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Not</w:t>
            </w:r>
          </w:p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6" w:type="dxa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RPr="001173D4" w:rsidTr="00904A83">
        <w:trPr>
          <w:trHeight w:val="460"/>
        </w:trPr>
        <w:tc>
          <w:tcPr>
            <w:tcW w:w="115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tective</w:t>
            </w:r>
          </w:p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glasses</w:t>
            </w: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378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Cambria Math" w:eastAsia="함초롬돋움" w:hAnsi="Cambria Math" w:cs="Cambria Math"/>
                <w:bCs/>
                <w:color w:val="000000"/>
                <w:kern w:val="0"/>
                <w:sz w:val="22"/>
              </w:rPr>
              <w:t>▶</w:t>
            </w:r>
          </w:p>
        </w:tc>
        <w:tc>
          <w:tcPr>
            <w:tcW w:w="5736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12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Goggle safety glasses</w:t>
            </w:r>
          </w:p>
          <w:p w:rsidR="006969C8" w:rsidRPr="001173D4" w:rsidRDefault="00CC6656">
            <w:pPr>
              <w:pStyle w:val="a4"/>
              <w:numPr>
                <w:ilvl w:val="0"/>
                <w:numId w:val="12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969C8" w:rsidRPr="001173D4" w:rsidTr="00904A83">
        <w:trPr>
          <w:trHeight w:val="155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CC6656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Not</w:t>
            </w:r>
          </w:p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6" w:type="dxa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RPr="001173D4" w:rsidTr="00904A83">
        <w:trPr>
          <w:trHeight w:val="460"/>
        </w:trPr>
        <w:tc>
          <w:tcPr>
            <w:tcW w:w="115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tective</w:t>
            </w:r>
          </w:p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Glove</w:t>
            </w: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378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Cambria Math" w:eastAsia="함초롬돋움" w:hAnsi="Cambria Math" w:cs="Cambria Math"/>
                <w:bCs/>
                <w:color w:val="000000"/>
                <w:kern w:val="0"/>
                <w:sz w:val="22"/>
              </w:rPr>
              <w:t>▶</w:t>
            </w:r>
          </w:p>
        </w:tc>
        <w:tc>
          <w:tcPr>
            <w:tcW w:w="5736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13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Rubber gloves</w:t>
            </w:r>
          </w:p>
          <w:p w:rsidR="006969C8" w:rsidRPr="001173D4" w:rsidRDefault="00CC6656">
            <w:pPr>
              <w:pStyle w:val="a4"/>
              <w:numPr>
                <w:ilvl w:val="0"/>
                <w:numId w:val="13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969C8" w:rsidRPr="001173D4" w:rsidTr="00904A83">
        <w:trPr>
          <w:trHeight w:val="155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CC6656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Not</w:t>
            </w:r>
          </w:p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6" w:type="dxa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RPr="001173D4" w:rsidTr="00904A83">
        <w:trPr>
          <w:trHeight w:val="460"/>
        </w:trPr>
        <w:tc>
          <w:tcPr>
            <w:tcW w:w="115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tective</w:t>
            </w:r>
          </w:p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shoes</w:t>
            </w: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378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Cambria Math" w:eastAsia="함초롬돋움" w:hAnsi="Cambria Math" w:cs="Cambria Math"/>
                <w:bCs/>
                <w:color w:val="000000"/>
                <w:kern w:val="0"/>
                <w:sz w:val="22"/>
              </w:rPr>
              <w:t>▶</w:t>
            </w:r>
          </w:p>
        </w:tc>
        <w:tc>
          <w:tcPr>
            <w:tcW w:w="5736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14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Rubber shoes </w:t>
            </w:r>
          </w:p>
          <w:p w:rsidR="006969C8" w:rsidRPr="001173D4" w:rsidRDefault="00CC6656">
            <w:pPr>
              <w:pStyle w:val="a4"/>
              <w:numPr>
                <w:ilvl w:val="0"/>
                <w:numId w:val="14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969C8" w:rsidRPr="001173D4" w:rsidTr="00904A83">
        <w:trPr>
          <w:trHeight w:val="155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CC6656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Not</w:t>
            </w:r>
          </w:p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6" w:type="dxa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RPr="001173D4" w:rsidTr="00904A83">
        <w:trPr>
          <w:trHeight w:val="460"/>
        </w:trPr>
        <w:tc>
          <w:tcPr>
            <w:tcW w:w="115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tective</w:t>
            </w:r>
          </w:p>
          <w:p w:rsidR="006969C8" w:rsidRPr="00CC6656" w:rsidRDefault="001D5EE2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cloth</w:t>
            </w: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Segoe UI Symbol" w:eastAsia="함초롬돋움" w:hAnsi="Segoe UI Symbol" w:cs="Segoe UI Symbol"/>
                <w:color w:val="000000"/>
                <w:kern w:val="0"/>
                <w:sz w:val="22"/>
              </w:rPr>
              <w:t>☐</w:t>
            </w:r>
          </w:p>
        </w:tc>
        <w:tc>
          <w:tcPr>
            <w:tcW w:w="378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Cambria Math" w:eastAsia="함초롬돋움" w:hAnsi="Cambria Math" w:cs="Cambria Math"/>
                <w:bCs/>
                <w:color w:val="000000"/>
                <w:kern w:val="0"/>
                <w:sz w:val="22"/>
              </w:rPr>
              <w:t>▶</w:t>
            </w:r>
          </w:p>
        </w:tc>
        <w:tc>
          <w:tcPr>
            <w:tcW w:w="5736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15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Disposable protective clothing</w:t>
            </w:r>
          </w:p>
          <w:p w:rsidR="006969C8" w:rsidRPr="001173D4" w:rsidRDefault="00CC6656">
            <w:pPr>
              <w:pStyle w:val="a4"/>
              <w:numPr>
                <w:ilvl w:val="0"/>
                <w:numId w:val="15"/>
              </w:numPr>
              <w:wordWrap/>
              <w:spacing w:after="0" w:line="336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969C8" w:rsidRPr="001173D4" w:rsidTr="00904A83">
        <w:trPr>
          <w:trHeight w:val="155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Not</w:t>
            </w:r>
          </w:p>
          <w:p w:rsidR="006969C8" w:rsidRPr="001173D4" w:rsidRDefault="001D5E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84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wordWrap/>
              <w:snapToGrid w:val="0"/>
              <w:spacing w:after="0" w:line="33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Wearing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6" w:type="dxa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RPr="001173D4" w:rsidTr="00904A83">
        <w:trPr>
          <w:trHeight w:val="44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969C8" w:rsidRPr="001173D4" w:rsidRDefault="006969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55" w:type="dxa"/>
            <w:gridSpan w:val="4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 w:rsidP="00CC6656">
            <w:pPr>
              <w:pStyle w:val="a4"/>
              <w:numPr>
                <w:ilvl w:val="0"/>
                <w:numId w:val="16"/>
              </w:numPr>
              <w:wordWrap/>
              <w:spacing w:after="0" w:line="336" w:lineRule="auto"/>
              <w:ind w:leftChars="0" w:left="723" w:hanging="284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Short sleeved clothes        </w:t>
            </w:r>
            <w:r w:rsidRPr="001173D4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Long sleeved clothes</w:t>
            </w:r>
          </w:p>
        </w:tc>
      </w:tr>
    </w:tbl>
    <w:p w:rsidR="006969C8" w:rsidRDefault="006969C8">
      <w:pPr>
        <w:snapToGrid w:val="0"/>
        <w:spacing w:after="0" w:line="432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</w:pPr>
    </w:p>
    <w:p w:rsidR="006969C8" w:rsidRPr="003B66CC" w:rsidRDefault="003B66CC" w:rsidP="003B66CC">
      <w:pPr>
        <w:pStyle w:val="a4"/>
        <w:widowControl/>
        <w:wordWrap/>
        <w:autoSpaceDE/>
        <w:autoSpaceDN/>
        <w:ind w:leftChars="0" w:left="0"/>
        <w:rPr>
          <w:rFonts w:ascii="Times New Roman" w:eastAsia="한컴바탕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한컴바탕" w:hAnsi="Times New Roman" w:cs="Times New Roman"/>
          <w:b/>
          <w:bCs/>
          <w:color w:val="000000"/>
          <w:kern w:val="0"/>
          <w:sz w:val="28"/>
          <w:szCs w:val="28"/>
        </w:rPr>
        <w:lastRenderedPageBreak/>
        <w:t xml:space="preserve">4. </w:t>
      </w:r>
      <w:r w:rsidR="00CC6656">
        <w:rPr>
          <w:rFonts w:ascii="Times New Roman" w:eastAsia="한컴바탕" w:hAnsi="Times New Roman" w:cs="Times New Roman"/>
          <w:b/>
          <w:bCs/>
          <w:color w:val="000000"/>
          <w:kern w:val="0"/>
          <w:sz w:val="28"/>
          <w:szCs w:val="28"/>
        </w:rPr>
        <w:t>Information about biocide products</w:t>
      </w:r>
    </w:p>
    <w:tbl>
      <w:tblPr>
        <w:tblOverlap w:val="never"/>
        <w:tblW w:w="90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2676"/>
        <w:gridCol w:w="2551"/>
        <w:gridCol w:w="2784"/>
      </w:tblGrid>
      <w:tr w:rsidR="006969C8" w:rsidTr="00904A83">
        <w:trPr>
          <w:trHeight w:val="296"/>
        </w:trPr>
        <w:tc>
          <w:tcPr>
            <w:tcW w:w="9016" w:type="dxa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Disinfectant work</w:t>
            </w:r>
          </w:p>
        </w:tc>
      </w:tr>
      <w:tr w:rsidR="006969C8" w:rsidTr="00904A83">
        <w:trPr>
          <w:trHeight w:val="776"/>
        </w:trPr>
        <w:tc>
          <w:tcPr>
            <w:tcW w:w="100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duct</w:t>
            </w:r>
          </w:p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6969C8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 w:rsidP="008508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Active</w:t>
            </w:r>
            <w:r w:rsidR="008508D5"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substance</w:t>
            </w:r>
          </w:p>
          <w:p w:rsidR="008508D5" w:rsidRPr="001173D4" w:rsidRDefault="008508D5" w:rsidP="008508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in biocidal product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6969C8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4A83" w:rsidTr="00904A83">
        <w:trPr>
          <w:trHeight w:val="276"/>
        </w:trPr>
        <w:tc>
          <w:tcPr>
            <w:tcW w:w="1005" w:type="dxa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CC6656" w:rsidRDefault="00904A83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Dilution</w:t>
            </w:r>
          </w:p>
          <w:p w:rsidR="00904A83" w:rsidRPr="00CC6656" w:rsidRDefault="00904A83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(     ) times</w:t>
            </w:r>
          </w:p>
        </w:tc>
        <w:tc>
          <w:tcPr>
            <w:tcW w:w="53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 w:rsidP="00F54BC9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o</w:t>
            </w: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dilution</w:t>
            </w:r>
          </w:p>
        </w:tc>
      </w:tr>
      <w:tr w:rsidR="00904A83" w:rsidTr="00904A83">
        <w:trPr>
          <w:trHeight w:val="1214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A83" w:rsidRPr="00CC6656" w:rsidRDefault="00904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>
            <w:pPr>
              <w:spacing w:after="0" w:line="312" w:lineRule="auto"/>
              <w:ind w:left="180" w:hanging="18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  <w:t>* Dilution place</w:t>
            </w:r>
          </w:p>
          <w:p w:rsidR="00904A83" w:rsidRPr="001173D4" w:rsidRDefault="00904A83">
            <w:pPr>
              <w:pStyle w:val="a4"/>
              <w:numPr>
                <w:ilvl w:val="0"/>
                <w:numId w:val="17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n-site</w:t>
            </w:r>
          </w:p>
          <w:p w:rsidR="00904A83" w:rsidRPr="001173D4" w:rsidRDefault="00904A83">
            <w:pPr>
              <w:pStyle w:val="a4"/>
              <w:numPr>
                <w:ilvl w:val="0"/>
                <w:numId w:val="17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epare in advance</w:t>
            </w:r>
          </w:p>
        </w:tc>
        <w:tc>
          <w:tcPr>
            <w:tcW w:w="533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>
            <w:pPr>
              <w:spacing w:after="0" w:line="312" w:lineRule="auto"/>
              <w:ind w:left="180" w:hanging="18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Tr="00904A83">
        <w:trPr>
          <w:trHeight w:val="376"/>
        </w:trPr>
        <w:tc>
          <w:tcPr>
            <w:tcW w:w="1005" w:type="dxa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Usage</w:t>
            </w:r>
          </w:p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18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Spraying to air     </w:t>
            </w:r>
          </w:p>
          <w:p w:rsidR="006969C8" w:rsidRPr="001173D4" w:rsidRDefault="001D5EE2">
            <w:pPr>
              <w:pStyle w:val="a4"/>
              <w:numPr>
                <w:ilvl w:val="0"/>
                <w:numId w:val="18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Spraying to object </w:t>
            </w:r>
          </w:p>
          <w:p w:rsidR="006969C8" w:rsidRPr="001173D4" w:rsidRDefault="001D5EE2">
            <w:pPr>
              <w:pStyle w:val="a4"/>
              <w:numPr>
                <w:ilvl w:val="0"/>
                <w:numId w:val="18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Wipe after spraying</w:t>
            </w:r>
          </w:p>
          <w:p w:rsidR="006969C8" w:rsidRPr="001173D4" w:rsidRDefault="00CC6656">
            <w:pPr>
              <w:pStyle w:val="a4"/>
              <w:numPr>
                <w:ilvl w:val="0"/>
                <w:numId w:val="18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>
            <w:pPr>
              <w:wordWrap/>
              <w:spacing w:after="0" w:line="312" w:lineRule="auto"/>
              <w:ind w:left="448" w:hanging="448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ray type</w:t>
            </w:r>
          </w:p>
        </w:tc>
      </w:tr>
      <w:tr w:rsidR="006969C8" w:rsidTr="00904A83">
        <w:trPr>
          <w:trHeight w:val="1283"/>
        </w:trPr>
        <w:tc>
          <w:tcPr>
            <w:tcW w:w="1005" w:type="dxa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6969C8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6969C8">
            <w:pPr>
              <w:pStyle w:val="a4"/>
              <w:numPr>
                <w:ilvl w:val="0"/>
                <w:numId w:val="18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A160BE">
            <w:pPr>
              <w:pStyle w:val="a4"/>
              <w:numPr>
                <w:ilvl w:val="0"/>
                <w:numId w:val="19"/>
              </w:numPr>
              <w:wordWrap/>
              <w:spacing w:after="0" w:line="312" w:lineRule="auto"/>
              <w:ind w:leftChars="-28" w:left="344"/>
              <w:jc w:val="left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Ultra low</w:t>
            </w:r>
            <w:proofErr w:type="spellEnd"/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v</w:t>
            </w:r>
            <w:r w:rsidR="001D5EE2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lume</w:t>
            </w:r>
          </w:p>
          <w:p w:rsidR="006969C8" w:rsidRPr="001173D4" w:rsidRDefault="001D5EE2">
            <w:pPr>
              <w:pStyle w:val="a4"/>
              <w:wordWrap/>
              <w:spacing w:after="0" w:line="312" w:lineRule="auto"/>
              <w:ind w:leftChars="170" w:left="340"/>
              <w:jc w:val="left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(ULV) sprayer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69C8" w:rsidRPr="001173D4" w:rsidRDefault="001D5EE2">
            <w:pPr>
              <w:pStyle w:val="a4"/>
              <w:numPr>
                <w:ilvl w:val="0"/>
                <w:numId w:val="19"/>
              </w:numPr>
              <w:wordWrap/>
              <w:spacing w:after="0" w:line="312" w:lineRule="auto"/>
              <w:ind w:leftChars="86" w:left="572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High-pressure air </w:t>
            </w:r>
          </w:p>
          <w:p w:rsidR="006969C8" w:rsidRPr="001173D4" w:rsidRDefault="001D5EE2">
            <w:pPr>
              <w:pStyle w:val="a4"/>
              <w:wordWrap/>
              <w:spacing w:after="0" w:line="312" w:lineRule="auto"/>
              <w:ind w:leftChars="285" w:left="57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pump manual sprayer</w:t>
            </w:r>
          </w:p>
        </w:tc>
      </w:tr>
      <w:tr w:rsidR="006969C8" w:rsidTr="00904A83">
        <w:trPr>
          <w:trHeight w:val="42"/>
        </w:trPr>
        <w:tc>
          <w:tcPr>
            <w:tcW w:w="3681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CC6656" w:rsidRDefault="00F2169F" w:rsidP="00F2169F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Amount use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 w:rsidP="00CC6656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Before               __</w:t>
            </w:r>
            <w:r w:rsidR="00CC6656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_______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C6656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m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69C8" w:rsidRPr="001173D4" w:rsidRDefault="001D5EE2" w:rsidP="00CC6656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After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                   </w:t>
            </w:r>
            <w:r w:rsidR="00CC665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_</w:t>
            </w:r>
            <w:r w:rsidR="00CC6656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_______</w:t>
            </w:r>
            <w:r w:rsidR="00CC665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C6656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m</w:t>
            </w:r>
            <w:r w:rsidR="00CC6656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F54BC9" w:rsidTr="00904A83">
        <w:trPr>
          <w:trHeight w:val="42"/>
        </w:trPr>
        <w:tc>
          <w:tcPr>
            <w:tcW w:w="3681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BC9" w:rsidRPr="00CC6656" w:rsidRDefault="00F54BC9" w:rsidP="00F2169F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Exposure time</w:t>
            </w:r>
          </w:p>
        </w:tc>
        <w:tc>
          <w:tcPr>
            <w:tcW w:w="5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BC9" w:rsidRPr="001173D4" w:rsidRDefault="00F54BC9" w:rsidP="00F54BC9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</w:t>
            </w:r>
            <w:r w:rsidR="00CC6656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________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_ 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6969C8" w:rsidTr="00904A83">
        <w:trPr>
          <w:trHeight w:val="140"/>
        </w:trPr>
        <w:tc>
          <w:tcPr>
            <w:tcW w:w="9016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CC6656" w:rsidRDefault="00F54BC9" w:rsidP="00F54BC9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바탕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esticide work</w:t>
            </w:r>
          </w:p>
        </w:tc>
      </w:tr>
      <w:tr w:rsidR="006969C8" w:rsidTr="00904A83">
        <w:trPr>
          <w:trHeight w:val="647"/>
        </w:trPr>
        <w:tc>
          <w:tcPr>
            <w:tcW w:w="100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Product</w:t>
            </w:r>
          </w:p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CC6656" w:rsidRDefault="006969C8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바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8508D5" w:rsidRPr="00CC6656" w:rsidRDefault="008508D5" w:rsidP="008508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Active substance</w:t>
            </w:r>
          </w:p>
          <w:p w:rsidR="006969C8" w:rsidRPr="00CC6656" w:rsidRDefault="008508D5" w:rsidP="008508D5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in biocidal product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69C8" w:rsidRPr="001173D4" w:rsidRDefault="006969C8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4A83" w:rsidTr="00904A83">
        <w:trPr>
          <w:trHeight w:val="276"/>
        </w:trPr>
        <w:tc>
          <w:tcPr>
            <w:tcW w:w="1005" w:type="dxa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CC6656" w:rsidRDefault="00904A83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Dilution</w:t>
            </w:r>
          </w:p>
          <w:p w:rsidR="00904A83" w:rsidRPr="00CC6656" w:rsidRDefault="00904A83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(     ) times</w:t>
            </w:r>
          </w:p>
        </w:tc>
        <w:tc>
          <w:tcPr>
            <w:tcW w:w="53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 w:rsidP="00904A83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o dilution</w:t>
            </w:r>
          </w:p>
        </w:tc>
      </w:tr>
      <w:tr w:rsidR="00904A83" w:rsidTr="00904A83">
        <w:trPr>
          <w:trHeight w:val="1214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A83" w:rsidRPr="00CC6656" w:rsidRDefault="00904A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>
            <w:pPr>
              <w:spacing w:after="0" w:line="312" w:lineRule="auto"/>
              <w:ind w:left="180" w:hanging="18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2"/>
              </w:rPr>
              <w:t>* Dilution place</w:t>
            </w:r>
          </w:p>
          <w:p w:rsidR="00904A83" w:rsidRPr="001173D4" w:rsidRDefault="00904A83">
            <w:pPr>
              <w:pStyle w:val="a4"/>
              <w:numPr>
                <w:ilvl w:val="0"/>
                <w:numId w:val="20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n-site</w:t>
            </w:r>
          </w:p>
          <w:p w:rsidR="00904A83" w:rsidRPr="001173D4" w:rsidRDefault="00904A83">
            <w:pPr>
              <w:pStyle w:val="a4"/>
              <w:numPr>
                <w:ilvl w:val="0"/>
                <w:numId w:val="20"/>
              </w:numPr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epare in advance</w:t>
            </w:r>
          </w:p>
        </w:tc>
        <w:tc>
          <w:tcPr>
            <w:tcW w:w="533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4A83" w:rsidRPr="001173D4" w:rsidRDefault="00904A83">
            <w:pPr>
              <w:spacing w:after="0" w:line="312" w:lineRule="auto"/>
              <w:ind w:left="180" w:hanging="18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9C8" w:rsidTr="00904A83">
        <w:trPr>
          <w:trHeight w:val="376"/>
        </w:trPr>
        <w:tc>
          <w:tcPr>
            <w:tcW w:w="1005" w:type="dxa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Usage</w:t>
            </w:r>
          </w:p>
          <w:p w:rsidR="006969C8" w:rsidRPr="00CC6656" w:rsidRDefault="001D5EE2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9C8" w:rsidRPr="001173D4" w:rsidRDefault="001D5EE2">
            <w:pPr>
              <w:pStyle w:val="a4"/>
              <w:numPr>
                <w:ilvl w:val="0"/>
                <w:numId w:val="21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Spraying to air     </w:t>
            </w:r>
          </w:p>
          <w:p w:rsidR="006969C8" w:rsidRPr="001173D4" w:rsidRDefault="001D5EE2">
            <w:pPr>
              <w:pStyle w:val="a4"/>
              <w:numPr>
                <w:ilvl w:val="0"/>
                <w:numId w:val="21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Spraying to object </w:t>
            </w:r>
          </w:p>
          <w:p w:rsidR="006969C8" w:rsidRPr="001173D4" w:rsidRDefault="001D5EE2">
            <w:pPr>
              <w:pStyle w:val="a4"/>
              <w:numPr>
                <w:ilvl w:val="0"/>
                <w:numId w:val="21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Wipe after spraying</w:t>
            </w:r>
          </w:p>
          <w:p w:rsidR="006969C8" w:rsidRPr="001173D4" w:rsidRDefault="00CC6656">
            <w:pPr>
              <w:pStyle w:val="a4"/>
              <w:numPr>
                <w:ilvl w:val="0"/>
                <w:numId w:val="21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1D5EE2">
            <w:pPr>
              <w:wordWrap/>
              <w:spacing w:after="0" w:line="312" w:lineRule="auto"/>
              <w:ind w:left="448" w:hanging="448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ray type</w:t>
            </w:r>
          </w:p>
        </w:tc>
      </w:tr>
      <w:tr w:rsidR="006969C8" w:rsidRPr="00CC6656" w:rsidTr="00904A83">
        <w:trPr>
          <w:trHeight w:val="1251"/>
        </w:trPr>
        <w:tc>
          <w:tcPr>
            <w:tcW w:w="1005" w:type="dxa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6969C8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6969C8">
            <w:pPr>
              <w:pStyle w:val="a4"/>
              <w:numPr>
                <w:ilvl w:val="0"/>
                <w:numId w:val="18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969C8" w:rsidRPr="001173D4" w:rsidRDefault="00A160BE">
            <w:pPr>
              <w:pStyle w:val="a4"/>
              <w:numPr>
                <w:ilvl w:val="0"/>
                <w:numId w:val="22"/>
              </w:numPr>
              <w:wordWrap/>
              <w:spacing w:after="0" w:line="312" w:lineRule="auto"/>
              <w:ind w:leftChars="0"/>
              <w:jc w:val="left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Ultra low</w:t>
            </w:r>
            <w:proofErr w:type="spellEnd"/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v</w:t>
            </w:r>
            <w:r w:rsidR="001D5EE2"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olume</w:t>
            </w:r>
          </w:p>
          <w:p w:rsidR="006969C8" w:rsidRPr="001173D4" w:rsidRDefault="001D5EE2">
            <w:pPr>
              <w:pStyle w:val="a4"/>
              <w:wordWrap/>
              <w:spacing w:after="0" w:line="312" w:lineRule="auto"/>
              <w:ind w:leftChars="0" w:left="400"/>
              <w:jc w:val="left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(ULV) sprayer 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969C8" w:rsidRPr="001173D4" w:rsidRDefault="001D5EE2">
            <w:pPr>
              <w:pStyle w:val="a4"/>
              <w:numPr>
                <w:ilvl w:val="0"/>
                <w:numId w:val="22"/>
              </w:numPr>
              <w:wordWrap/>
              <w:spacing w:after="0" w:line="312" w:lineRule="auto"/>
              <w:ind w:leftChars="100" w:left="60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High-pressure air </w:t>
            </w:r>
          </w:p>
          <w:p w:rsidR="006969C8" w:rsidRPr="001173D4" w:rsidRDefault="001D5EE2">
            <w:pPr>
              <w:pStyle w:val="a4"/>
              <w:wordWrap/>
              <w:spacing w:after="0" w:line="312" w:lineRule="auto"/>
              <w:ind w:leftChars="300" w:left="600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pump manual sprayer</w:t>
            </w:r>
          </w:p>
        </w:tc>
      </w:tr>
      <w:tr w:rsidR="00CC6656" w:rsidTr="00904A83">
        <w:trPr>
          <w:trHeight w:val="331"/>
        </w:trPr>
        <w:tc>
          <w:tcPr>
            <w:tcW w:w="368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C6656" w:rsidRPr="00CC6656" w:rsidRDefault="00CC6656" w:rsidP="00CC6656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6656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Amount use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C6656" w:rsidRPr="001173D4" w:rsidRDefault="00CC6656" w:rsidP="00CC6656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Before               __</w:t>
            </w: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_______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m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C6656" w:rsidRPr="001173D4" w:rsidRDefault="00CC6656" w:rsidP="00CC6656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After 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                     __</w:t>
            </w: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________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m</w:t>
            </w: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F54BC9" w:rsidTr="00904A83">
        <w:trPr>
          <w:trHeight w:val="331"/>
        </w:trPr>
        <w:tc>
          <w:tcPr>
            <w:tcW w:w="3681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BC9" w:rsidRPr="00F33EF8" w:rsidRDefault="00F54BC9" w:rsidP="00F54BC9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</w:pPr>
            <w:r w:rsidRPr="00F33EF8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22"/>
              </w:rPr>
              <w:t>Exposure time</w:t>
            </w:r>
          </w:p>
        </w:tc>
        <w:tc>
          <w:tcPr>
            <w:tcW w:w="533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BC9" w:rsidRPr="001173D4" w:rsidRDefault="00F54BC9" w:rsidP="00F54BC9">
            <w:pPr>
              <w:wordWrap/>
              <w:spacing w:after="0" w:line="312" w:lineRule="auto"/>
              <w:jc w:val="righ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1173D4">
              <w:rPr>
                <w:rFonts w:ascii="Times New Roman" w:eastAsia="함초롬돋움" w:hAnsi="Times New Roman" w:cs="Times New Roman"/>
                <w:color w:val="000000"/>
                <w:kern w:val="0"/>
                <w:sz w:val="22"/>
              </w:rPr>
              <w:t xml:space="preserve">__ </w:t>
            </w:r>
            <w:r w:rsidRPr="001173D4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</w:tbl>
    <w:p w:rsidR="00DE05E3" w:rsidRDefault="00DE05E3">
      <w:pPr>
        <w:widowControl/>
        <w:wordWrap/>
        <w:autoSpaceDE/>
        <w:autoSpaceDN/>
        <w:rPr>
          <w:rFonts w:ascii="Times New Roman" w:eastAsia="한컴바탕" w:hAnsi="Times New Roman" w:cs="Times New Roman"/>
          <w:bCs/>
          <w:color w:val="000000"/>
          <w:kern w:val="0"/>
          <w:sz w:val="26"/>
          <w:szCs w:val="26"/>
        </w:rPr>
      </w:pPr>
    </w:p>
    <w:p w:rsidR="003733DB" w:rsidRPr="003733DB" w:rsidRDefault="003733DB">
      <w:pPr>
        <w:widowControl/>
        <w:wordWrap/>
        <w:autoSpaceDE/>
        <w:autoSpaceDN/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</w:pPr>
    </w:p>
    <w:p w:rsidR="00525CA0" w:rsidRPr="00410173" w:rsidRDefault="003733DB">
      <w:pPr>
        <w:widowControl/>
        <w:wordWrap/>
        <w:autoSpaceDE/>
        <w:autoSpaceDN/>
        <w:rPr>
          <w:rFonts w:ascii="Times New Roman" w:eastAsia="한컴바탕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410173">
        <w:rPr>
          <w:rFonts w:ascii="Times New Roman" w:eastAsia="한컴바탕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 xml:space="preserve">5. </w:t>
      </w:r>
      <w:r w:rsidR="00E554B2" w:rsidRPr="00410173">
        <w:rPr>
          <w:rFonts w:ascii="Times New Roman" w:eastAsia="한컴바탕" w:hAnsi="Times New Roman" w:cs="Times New Roman"/>
          <w:b/>
          <w:bCs/>
          <w:color w:val="000000" w:themeColor="text1"/>
          <w:kern w:val="0"/>
          <w:sz w:val="28"/>
          <w:szCs w:val="28"/>
        </w:rPr>
        <w:t>Socio-demographic and working characteristics of disinfection workers using questionnaires</w:t>
      </w:r>
      <w:bookmarkStart w:id="0" w:name="_GoBack"/>
      <w:bookmarkEnd w:id="0"/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3402"/>
        <w:gridCol w:w="898"/>
        <w:gridCol w:w="898"/>
      </w:tblGrid>
      <w:tr w:rsidR="00410173" w:rsidRPr="00410173" w:rsidTr="003733DB">
        <w:trPr>
          <w:trHeight w:val="117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idowControl/>
              <w:shd w:val="clear" w:color="auto" w:fill="FFFFFF"/>
              <w:wordWrap/>
              <w:autoSpaceDE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widowControl/>
              <w:shd w:val="clear" w:color="auto" w:fill="FFFFFF"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Category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3733DB" w:rsidRPr="00410173" w:rsidRDefault="003733DB" w:rsidP="00525CA0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410173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3733DB" w:rsidRPr="00410173" w:rsidRDefault="003733DB" w:rsidP="00525CA0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410173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4.17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83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20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13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30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77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40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.53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50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13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60s ov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44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.14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Past smok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71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15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Underlying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5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.15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Occupation peri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&lt;1.5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35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.5–8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03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&gt;8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62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Type of disinfection spray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High-pressure air pump manual spray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47</w:t>
            </w:r>
          </w:p>
        </w:tc>
      </w:tr>
      <w:tr w:rsidR="00410173" w:rsidRPr="00410173" w:rsidTr="003733DB">
        <w:trPr>
          <w:trHeight w:val="2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Ultra-Low Volume (ULV) spray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.89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Bo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64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Daily hours of exposure time</w:t>
            </w:r>
          </w:p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&lt;13 mi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46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3–50 mi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.82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&gt; 50 mi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72</w:t>
            </w:r>
          </w:p>
        </w:tc>
      </w:tr>
      <w:tr w:rsidR="00410173" w:rsidRPr="00410173" w:rsidTr="003733DB">
        <w:trPr>
          <w:trHeight w:val="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Number of active substance used for disinf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33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2–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.82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4–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6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Personal protective equip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.00</w:t>
            </w:r>
          </w:p>
        </w:tc>
      </w:tr>
      <w:tr w:rsidR="00410173" w:rsidRPr="00410173" w:rsidTr="003733DB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5020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33DB" w:rsidRPr="00410173" w:rsidRDefault="003733DB" w:rsidP="003733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33DB" w:rsidRPr="00410173" w:rsidRDefault="003733DB" w:rsidP="00525CA0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10173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00</w:t>
            </w:r>
          </w:p>
        </w:tc>
      </w:tr>
    </w:tbl>
    <w:p w:rsidR="006969C8" w:rsidRDefault="006969C8">
      <w:pPr>
        <w:widowControl/>
        <w:wordWrap/>
        <w:autoSpaceDE/>
        <w:autoSpaceDN/>
        <w:rPr>
          <w:rFonts w:ascii="Times New Roman" w:eastAsia="한컴바탕" w:hAnsi="Times New Roman" w:cs="Times New Roman"/>
          <w:bCs/>
          <w:color w:val="000000"/>
          <w:kern w:val="0"/>
          <w:sz w:val="26"/>
          <w:szCs w:val="26"/>
        </w:rPr>
      </w:pPr>
    </w:p>
    <w:sectPr w:rsidR="006969C8">
      <w:footerReference w:type="default" r:id="rId9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F9C" w:rsidRDefault="00AB0F9C" w:rsidP="00C62ABB">
      <w:pPr>
        <w:spacing w:after="0" w:line="240" w:lineRule="auto"/>
      </w:pPr>
      <w:r>
        <w:separator/>
      </w:r>
    </w:p>
  </w:endnote>
  <w:endnote w:type="continuationSeparator" w:id="0">
    <w:p w:rsidR="00AB0F9C" w:rsidRDefault="00AB0F9C" w:rsidP="00C62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함초롬돋움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한양신명조">
    <w:altName w:val="바탕"/>
    <w:charset w:val="00"/>
    <w:family w:val="auto"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3141089"/>
      <w:docPartObj>
        <w:docPartGallery w:val="Page Numbers (Bottom of Page)"/>
        <w:docPartUnique/>
      </w:docPartObj>
    </w:sdtPr>
    <w:sdtEndPr/>
    <w:sdtContent>
      <w:p w:rsidR="00235736" w:rsidRDefault="0023573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0173" w:rsidRPr="00410173">
          <w:rPr>
            <w:noProof/>
            <w:lang w:val="ko-KR"/>
          </w:rPr>
          <w:t>5</w:t>
        </w:r>
        <w:r>
          <w:fldChar w:fldCharType="end"/>
        </w:r>
      </w:p>
    </w:sdtContent>
  </w:sdt>
  <w:p w:rsidR="00235736" w:rsidRDefault="0023573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F9C" w:rsidRDefault="00AB0F9C" w:rsidP="00C62ABB">
      <w:pPr>
        <w:spacing w:after="0" w:line="240" w:lineRule="auto"/>
      </w:pPr>
      <w:r>
        <w:separator/>
      </w:r>
    </w:p>
  </w:footnote>
  <w:footnote w:type="continuationSeparator" w:id="0">
    <w:p w:rsidR="00AB0F9C" w:rsidRDefault="00AB0F9C" w:rsidP="00C62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94640"/>
    <w:multiLevelType w:val="hybridMultilevel"/>
    <w:tmpl w:val="5F5EFBF6"/>
    <w:lvl w:ilvl="0" w:tplc="094C0886">
      <w:start w:val="1"/>
      <w:numFmt w:val="decimalEnclosedCircle"/>
      <w:lvlText w:val="%1"/>
      <w:lvlJc w:val="left"/>
      <w:pPr>
        <w:ind w:left="360" w:hanging="360"/>
      </w:pPr>
      <w:rPr>
        <w:rFonts w:ascii="함초롬돋움" w:eastAsia="함초롬돋움" w:hAnsi="함초롬돋움" w:cs="함초롬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086719E5"/>
    <w:multiLevelType w:val="hybridMultilevel"/>
    <w:tmpl w:val="555AD910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0D9A7ABE"/>
    <w:multiLevelType w:val="hybridMultilevel"/>
    <w:tmpl w:val="3C76E538"/>
    <w:lvl w:ilvl="0" w:tplc="CFBE664E">
      <w:start w:val="1"/>
      <w:numFmt w:val="decimalEnclosedCircle"/>
      <w:lvlText w:val="%1"/>
      <w:lvlJc w:val="left"/>
      <w:pPr>
        <w:ind w:left="360" w:hanging="360"/>
      </w:pPr>
      <w:rPr>
        <w:rFonts w:ascii="함초롬돋움" w:eastAsia="함초롬돋움" w:hAnsi="함초롬돋움" w:cs="함초롬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20785E68"/>
    <w:multiLevelType w:val="hybridMultilevel"/>
    <w:tmpl w:val="71F4174E"/>
    <w:lvl w:ilvl="0" w:tplc="3AF63A00">
      <w:start w:val="1"/>
      <w:numFmt w:val="decimalEnclosedCircle"/>
      <w:lvlText w:val="%1"/>
      <w:lvlJc w:val="left"/>
      <w:pPr>
        <w:ind w:left="360" w:hanging="360"/>
      </w:pPr>
      <w:rPr>
        <w:rFonts w:ascii="함초롬돋움" w:eastAsia="함초롬돋움" w:hAnsi="함초롬돋움" w:cs="함초롬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24602259"/>
    <w:multiLevelType w:val="hybridMultilevel"/>
    <w:tmpl w:val="B04E4F92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>
    <w:nsid w:val="279A0A6E"/>
    <w:multiLevelType w:val="hybridMultilevel"/>
    <w:tmpl w:val="ACF6FC7A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28370B3C"/>
    <w:multiLevelType w:val="hybridMultilevel"/>
    <w:tmpl w:val="4964FB0A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>
    <w:nsid w:val="296B36A3"/>
    <w:multiLevelType w:val="hybridMultilevel"/>
    <w:tmpl w:val="9F18D956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>
    <w:nsid w:val="37DC2F84"/>
    <w:multiLevelType w:val="hybridMultilevel"/>
    <w:tmpl w:val="3A4CED4A"/>
    <w:lvl w:ilvl="0" w:tplc="8FFE694C">
      <w:start w:val="1"/>
      <w:numFmt w:val="decimalEnclosedCircle"/>
      <w:lvlText w:val="%1"/>
      <w:lvlJc w:val="left"/>
      <w:pPr>
        <w:ind w:left="8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243559C"/>
    <w:multiLevelType w:val="multilevel"/>
    <w:tmpl w:val="1A90750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BCC0647"/>
    <w:multiLevelType w:val="hybridMultilevel"/>
    <w:tmpl w:val="0CEE4DAC"/>
    <w:lvl w:ilvl="0" w:tplc="8FFE694C">
      <w:start w:val="1"/>
      <w:numFmt w:val="decimalEnclosedCircle"/>
      <w:lvlText w:val="%1"/>
      <w:lvlJc w:val="left"/>
      <w:pPr>
        <w:ind w:left="2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3200" w:hanging="400"/>
      </w:pPr>
    </w:lvl>
    <w:lvl w:ilvl="2" w:tplc="0409001B" w:tentative="1">
      <w:start w:val="1"/>
      <w:numFmt w:val="lowerRoman"/>
      <w:lvlText w:val="%3."/>
      <w:lvlJc w:val="right"/>
      <w:pPr>
        <w:ind w:left="3600" w:hanging="400"/>
      </w:pPr>
    </w:lvl>
    <w:lvl w:ilvl="3" w:tplc="0409000F" w:tentative="1">
      <w:start w:val="1"/>
      <w:numFmt w:val="decimal"/>
      <w:lvlText w:val="%4."/>
      <w:lvlJc w:val="left"/>
      <w:pPr>
        <w:ind w:left="4000" w:hanging="400"/>
      </w:pPr>
    </w:lvl>
    <w:lvl w:ilvl="4" w:tplc="04090019" w:tentative="1">
      <w:start w:val="1"/>
      <w:numFmt w:val="upperLetter"/>
      <w:lvlText w:val="%5."/>
      <w:lvlJc w:val="left"/>
      <w:pPr>
        <w:ind w:left="4400" w:hanging="400"/>
      </w:pPr>
    </w:lvl>
    <w:lvl w:ilvl="5" w:tplc="0409001B" w:tentative="1">
      <w:start w:val="1"/>
      <w:numFmt w:val="lowerRoman"/>
      <w:lvlText w:val="%6."/>
      <w:lvlJc w:val="right"/>
      <w:pPr>
        <w:ind w:left="4800" w:hanging="400"/>
      </w:pPr>
    </w:lvl>
    <w:lvl w:ilvl="6" w:tplc="0409000F" w:tentative="1">
      <w:start w:val="1"/>
      <w:numFmt w:val="decimal"/>
      <w:lvlText w:val="%7."/>
      <w:lvlJc w:val="left"/>
      <w:pPr>
        <w:ind w:left="5200" w:hanging="400"/>
      </w:pPr>
    </w:lvl>
    <w:lvl w:ilvl="7" w:tplc="04090019" w:tentative="1">
      <w:start w:val="1"/>
      <w:numFmt w:val="upperLetter"/>
      <w:lvlText w:val="%8."/>
      <w:lvlJc w:val="left"/>
      <w:pPr>
        <w:ind w:left="5600" w:hanging="400"/>
      </w:pPr>
    </w:lvl>
    <w:lvl w:ilvl="8" w:tplc="0409001B" w:tentative="1">
      <w:start w:val="1"/>
      <w:numFmt w:val="lowerRoman"/>
      <w:lvlText w:val="%9."/>
      <w:lvlJc w:val="right"/>
      <w:pPr>
        <w:ind w:left="6000" w:hanging="400"/>
      </w:pPr>
    </w:lvl>
  </w:abstractNum>
  <w:abstractNum w:abstractNumId="11">
    <w:nsid w:val="53DC625E"/>
    <w:multiLevelType w:val="hybridMultilevel"/>
    <w:tmpl w:val="DE5AB6E4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>
    <w:nsid w:val="59683625"/>
    <w:multiLevelType w:val="hybridMultilevel"/>
    <w:tmpl w:val="E19494B0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62E24CEA"/>
    <w:multiLevelType w:val="hybridMultilevel"/>
    <w:tmpl w:val="2724D9DE"/>
    <w:lvl w:ilvl="0" w:tplc="F7C04D90">
      <w:start w:val="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488702C"/>
    <w:multiLevelType w:val="hybridMultilevel"/>
    <w:tmpl w:val="213A23F0"/>
    <w:lvl w:ilvl="0" w:tplc="3AF63A00">
      <w:start w:val="1"/>
      <w:numFmt w:val="decimalEnclosedCircle"/>
      <w:lvlText w:val="%1"/>
      <w:lvlJc w:val="left"/>
      <w:pPr>
        <w:ind w:left="360" w:hanging="360"/>
      </w:pPr>
      <w:rPr>
        <w:rFonts w:ascii="함초롬돋움" w:eastAsia="함초롬돋움" w:hAnsi="함초롬돋움" w:cs="함초롬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>
    <w:nsid w:val="6CBE0E18"/>
    <w:multiLevelType w:val="hybridMultilevel"/>
    <w:tmpl w:val="C464ED88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>
    <w:nsid w:val="6DDD075E"/>
    <w:multiLevelType w:val="hybridMultilevel"/>
    <w:tmpl w:val="A99420A8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>
    <w:nsid w:val="70984613"/>
    <w:multiLevelType w:val="hybridMultilevel"/>
    <w:tmpl w:val="AF1EBB0A"/>
    <w:lvl w:ilvl="0" w:tplc="5FB4D89E">
      <w:start w:val="1"/>
      <w:numFmt w:val="decimalEnclosedCircle"/>
      <w:lvlText w:val="%1"/>
      <w:lvlJc w:val="left"/>
      <w:pPr>
        <w:ind w:left="360" w:hanging="360"/>
      </w:pPr>
      <w:rPr>
        <w:rFonts w:ascii="함초롬돋움" w:eastAsia="함초롬돋움" w:hAnsi="함초롬돋움" w:cs="함초롬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8">
    <w:nsid w:val="71E9383F"/>
    <w:multiLevelType w:val="hybridMultilevel"/>
    <w:tmpl w:val="EDC8C5BA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>
    <w:nsid w:val="74B5178C"/>
    <w:multiLevelType w:val="hybridMultilevel"/>
    <w:tmpl w:val="FCFCE13E"/>
    <w:lvl w:ilvl="0" w:tplc="64D6C476">
      <w:start w:val="1"/>
      <w:numFmt w:val="decimalEnclosedCircle"/>
      <w:lvlText w:val="%1"/>
      <w:lvlJc w:val="left"/>
      <w:pPr>
        <w:ind w:left="360" w:hanging="360"/>
      </w:pPr>
      <w:rPr>
        <w:rFonts w:ascii="함초롬돋움" w:eastAsia="함초롬돋움" w:hAnsi="함초롬돋움" w:cs="함초롬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>
    <w:nsid w:val="76613E7B"/>
    <w:multiLevelType w:val="hybridMultilevel"/>
    <w:tmpl w:val="77CE9DBC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>
    <w:nsid w:val="778500FE"/>
    <w:multiLevelType w:val="hybridMultilevel"/>
    <w:tmpl w:val="5E0A020E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2">
    <w:nsid w:val="78EB2C6B"/>
    <w:multiLevelType w:val="hybridMultilevel"/>
    <w:tmpl w:val="931AD30A"/>
    <w:lvl w:ilvl="0" w:tplc="8FFE694C">
      <w:start w:val="1"/>
      <w:numFmt w:val="decimalEnclosedCircle"/>
      <w:lvlText w:val="%1"/>
      <w:lvlJc w:val="left"/>
      <w:pPr>
        <w:ind w:left="40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20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22"/>
  </w:num>
  <w:num w:numId="6">
    <w:abstractNumId w:val="6"/>
  </w:num>
  <w:num w:numId="7">
    <w:abstractNumId w:val="11"/>
  </w:num>
  <w:num w:numId="8">
    <w:abstractNumId w:val="19"/>
  </w:num>
  <w:num w:numId="9">
    <w:abstractNumId w:val="4"/>
  </w:num>
  <w:num w:numId="10">
    <w:abstractNumId w:val="15"/>
  </w:num>
  <w:num w:numId="11">
    <w:abstractNumId w:val="14"/>
  </w:num>
  <w:num w:numId="12">
    <w:abstractNumId w:val="0"/>
  </w:num>
  <w:num w:numId="13">
    <w:abstractNumId w:val="17"/>
  </w:num>
  <w:num w:numId="14">
    <w:abstractNumId w:val="3"/>
  </w:num>
  <w:num w:numId="15">
    <w:abstractNumId w:val="2"/>
  </w:num>
  <w:num w:numId="16">
    <w:abstractNumId w:val="10"/>
  </w:num>
  <w:num w:numId="17">
    <w:abstractNumId w:val="21"/>
  </w:num>
  <w:num w:numId="18">
    <w:abstractNumId w:val="18"/>
  </w:num>
  <w:num w:numId="19">
    <w:abstractNumId w:val="8"/>
  </w:num>
  <w:num w:numId="20">
    <w:abstractNumId w:val="7"/>
  </w:num>
  <w:num w:numId="21">
    <w:abstractNumId w:val="12"/>
  </w:num>
  <w:num w:numId="22">
    <w:abstractNumId w:val="1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9C8"/>
    <w:rsid w:val="00011DB9"/>
    <w:rsid w:val="000B3C61"/>
    <w:rsid w:val="001046E9"/>
    <w:rsid w:val="00104DB1"/>
    <w:rsid w:val="00114FC7"/>
    <w:rsid w:val="001173D4"/>
    <w:rsid w:val="001763C9"/>
    <w:rsid w:val="001D5EE2"/>
    <w:rsid w:val="00227C9E"/>
    <w:rsid w:val="00235736"/>
    <w:rsid w:val="003165A7"/>
    <w:rsid w:val="003733DB"/>
    <w:rsid w:val="003B66CC"/>
    <w:rsid w:val="00410173"/>
    <w:rsid w:val="0041508C"/>
    <w:rsid w:val="0042089D"/>
    <w:rsid w:val="004942A0"/>
    <w:rsid w:val="004A089A"/>
    <w:rsid w:val="00525CA0"/>
    <w:rsid w:val="00560DDB"/>
    <w:rsid w:val="00565975"/>
    <w:rsid w:val="00596E54"/>
    <w:rsid w:val="00680AB6"/>
    <w:rsid w:val="006969C8"/>
    <w:rsid w:val="00697F83"/>
    <w:rsid w:val="006B731C"/>
    <w:rsid w:val="006D2960"/>
    <w:rsid w:val="006E1CC4"/>
    <w:rsid w:val="00717925"/>
    <w:rsid w:val="007D7B23"/>
    <w:rsid w:val="008508D5"/>
    <w:rsid w:val="00904A83"/>
    <w:rsid w:val="00916E1A"/>
    <w:rsid w:val="009E25F9"/>
    <w:rsid w:val="00A160BE"/>
    <w:rsid w:val="00AA07E5"/>
    <w:rsid w:val="00AB0F9C"/>
    <w:rsid w:val="00BB0FED"/>
    <w:rsid w:val="00C43899"/>
    <w:rsid w:val="00C62ABB"/>
    <w:rsid w:val="00CC6656"/>
    <w:rsid w:val="00D46CB1"/>
    <w:rsid w:val="00DD1BA9"/>
    <w:rsid w:val="00DE05E3"/>
    <w:rsid w:val="00DF4CC3"/>
    <w:rsid w:val="00E412CD"/>
    <w:rsid w:val="00E554B2"/>
    <w:rsid w:val="00F2169F"/>
    <w:rsid w:val="00F23CB0"/>
    <w:rsid w:val="00F33EF8"/>
    <w:rsid w:val="00F54BC9"/>
    <w:rsid w:val="00F62350"/>
    <w:rsid w:val="00F7576B"/>
    <w:rsid w:val="00FC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8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</w:style>
  <w:style w:type="paragraph" w:styleId="a3">
    <w:name w:val="footer"/>
    <w:basedOn w:val="a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4">
    <w:name w:val="List Paragraph"/>
    <w:basedOn w:val="a"/>
    <w:qFormat/>
    <w:pPr>
      <w:ind w:leftChars="400" w:left="800"/>
    </w:pPr>
  </w:style>
  <w:style w:type="character" w:customStyle="1" w:styleId="Char0">
    <w:name w:val="바닥글 Char"/>
    <w:basedOn w:val="a0"/>
    <w:uiPriority w:val="99"/>
  </w:style>
  <w:style w:type="paragraph" w:styleId="a5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customStyle="1" w:styleId="a6">
    <w:name w:val="바탕글"/>
    <w:basedOn w:val="a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pPr>
      <w:widowControl/>
      <w:wordWrap/>
      <w:spacing w:after="160" w:line="1272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table" w:styleId="a7">
    <w:name w:val="Table Grid"/>
    <w:basedOn w:val="a1"/>
    <w:uiPriority w:val="39"/>
    <w:rsid w:val="009E2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8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</w:style>
  <w:style w:type="paragraph" w:styleId="a3">
    <w:name w:val="footer"/>
    <w:basedOn w:val="a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4">
    <w:name w:val="List Paragraph"/>
    <w:basedOn w:val="a"/>
    <w:qFormat/>
    <w:pPr>
      <w:ind w:leftChars="400" w:left="800"/>
    </w:pPr>
  </w:style>
  <w:style w:type="character" w:customStyle="1" w:styleId="Char0">
    <w:name w:val="바닥글 Char"/>
    <w:basedOn w:val="a0"/>
    <w:uiPriority w:val="99"/>
  </w:style>
  <w:style w:type="paragraph" w:styleId="a5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customStyle="1" w:styleId="a6">
    <w:name w:val="바탕글"/>
    <w:basedOn w:val="a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pPr>
      <w:widowControl/>
      <w:wordWrap/>
      <w:spacing w:after="160" w:line="1272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table" w:styleId="a7">
    <w:name w:val="Table Grid"/>
    <w:basedOn w:val="a1"/>
    <w:uiPriority w:val="39"/>
    <w:rsid w:val="009E2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49498-6280-4858-AF61-D41ACFBC5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7T06:47:00Z</dcterms:created>
  <dcterms:modified xsi:type="dcterms:W3CDTF">2024-02-07T13:02:00Z</dcterms:modified>
  <cp:version>0900.0001.01</cp:version>
</cp:coreProperties>
</file>